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1418"/>
        <w:gridCol w:w="1701"/>
        <w:gridCol w:w="2409"/>
      </w:tblGrid>
      <w:tr w:rsidR="007A42BD" w:rsidRPr="007A42BD" w14:paraId="67A09B23" w14:textId="77777777" w:rsidTr="007A42BD">
        <w:trPr>
          <w:trHeight w:val="360"/>
        </w:trPr>
        <w:tc>
          <w:tcPr>
            <w:tcW w:w="85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3B4C" w14:textId="08D07F7F" w:rsidR="007A42BD" w:rsidRPr="007A42BD" w:rsidRDefault="007A42BD" w:rsidP="00E40C8D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7A42BD">
              <w:rPr>
                <w:rFonts w:ascii="Arial" w:hAnsi="Arial" w:cs="Arial"/>
                <w:b/>
                <w:color w:val="000000"/>
                <w:kern w:val="0"/>
              </w:rPr>
              <w:t xml:space="preserve">Supplementary </w:t>
            </w:r>
            <w:r w:rsidR="00E40C8D">
              <w:rPr>
                <w:rFonts w:ascii="Arial" w:hAnsi="Arial" w:cs="Arial"/>
                <w:b/>
                <w:color w:val="000000"/>
                <w:kern w:val="0"/>
              </w:rPr>
              <w:t>file</w:t>
            </w:r>
            <w:r w:rsidRPr="007A42BD">
              <w:rPr>
                <w:rFonts w:ascii="Arial" w:hAnsi="Arial" w:cs="Arial"/>
                <w:b/>
                <w:color w:val="000000"/>
                <w:kern w:val="0"/>
              </w:rPr>
              <w:t>1</w:t>
            </w:r>
            <w:r w:rsidR="00E40C8D">
              <w:rPr>
                <w:rFonts w:ascii="Arial" w:hAnsi="Arial" w:cs="Arial"/>
                <w:b/>
                <w:color w:val="000000"/>
                <w:kern w:val="0"/>
              </w:rPr>
              <w:t>A</w:t>
            </w:r>
            <w:r w:rsidRPr="007A42BD">
              <w:rPr>
                <w:rFonts w:ascii="Arial" w:hAnsi="Arial" w:cs="Arial"/>
                <w:b/>
                <w:color w:val="000000"/>
                <w:kern w:val="0"/>
              </w:rPr>
              <w:t>.</w:t>
            </w:r>
            <w:r w:rsidRPr="007A42BD">
              <w:rPr>
                <w:rFonts w:ascii="Arial" w:hAnsi="Arial" w:cs="Arial"/>
                <w:color w:val="000000"/>
                <w:kern w:val="0"/>
              </w:rPr>
              <w:t xml:space="preserve"> Mapping results of </w:t>
            </w:r>
            <w:proofErr w:type="spellStart"/>
            <w:r w:rsidRPr="007A42BD">
              <w:rPr>
                <w:rFonts w:ascii="Arial" w:hAnsi="Arial" w:cs="Arial"/>
                <w:color w:val="000000"/>
                <w:kern w:val="0"/>
              </w:rPr>
              <w:t>ChIP-seq</w:t>
            </w:r>
            <w:proofErr w:type="spellEnd"/>
          </w:p>
        </w:tc>
      </w:tr>
      <w:tr w:rsidR="007A42BD" w:rsidRPr="007A42BD" w14:paraId="02A6EBE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76C875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04D6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tal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7130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pped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1075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%(</w:t>
            </w: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pped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/total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A3B01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ique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4mismatches)</w:t>
            </w:r>
          </w:p>
        </w:tc>
      </w:tr>
      <w:tr w:rsidR="007A42BD" w:rsidRPr="007A42BD" w14:paraId="68F07BB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8B3A67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rg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064F5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,744,7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1EB63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,976,53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412E5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07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B17E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,412,471 (88.67%)</w:t>
            </w:r>
          </w:p>
        </w:tc>
      </w:tr>
      <w:tr w:rsidR="007A42BD" w:rsidRPr="007A42BD" w14:paraId="047B59E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CC6046C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rg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49C3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,854,9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ADDD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,397,6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DBA2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0.18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C433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,090,817 (89.46%)</w:t>
            </w:r>
          </w:p>
        </w:tc>
      </w:tr>
      <w:tr w:rsidR="007A42BD" w:rsidRPr="007A42BD" w14:paraId="2D680FA9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B35440C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rg1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0324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6,169,1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50D2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,654,99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A58E3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.7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4CDA8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,341,511 (87.57%)</w:t>
            </w:r>
          </w:p>
        </w:tc>
      </w:tr>
      <w:tr w:rsidR="007A42BD" w:rsidRPr="007A42BD" w14:paraId="6946627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C2D9D1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ata4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F034E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8,888,1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2A489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,017,56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F144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.26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28EE3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5,277,442 </w:t>
            </w: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 83.96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7A42BD" w:rsidRPr="007A42BD" w14:paraId="6051D8B2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3CE79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ata4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8E778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425,9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D76A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2,566,15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DA60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.68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A65D3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,124,221 (84.75%)</w:t>
            </w:r>
          </w:p>
        </w:tc>
      </w:tr>
      <w:tr w:rsidR="007A42BD" w:rsidRPr="007A42BD" w14:paraId="4AF5BC4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EF311D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00B2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9,392,7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954F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,457,71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CD07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4.32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D50A3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,678,005 (84.08%)</w:t>
            </w:r>
          </w:p>
        </w:tc>
      </w:tr>
      <w:tr w:rsidR="007A42BD" w:rsidRPr="007A42BD" w14:paraId="649392D9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0455AB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B5232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,751,8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2436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99,77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0445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7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39D45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8,972 (84.17%)</w:t>
            </w:r>
          </w:p>
        </w:tc>
      </w:tr>
      <w:tr w:rsidR="007A42BD" w:rsidRPr="007A42BD" w14:paraId="7207D3FE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C75841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970D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800,4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A1BE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,419,60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D512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.0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BFE02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,810,546 (83.78%)</w:t>
            </w:r>
          </w:p>
        </w:tc>
      </w:tr>
      <w:tr w:rsidR="007A42BD" w:rsidRPr="007A42BD" w14:paraId="47AB91B3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15CB99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ac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48117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6,335,1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D2227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7,573,63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81508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6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FC0DD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,505,510 (89.17%)</w:t>
            </w:r>
          </w:p>
        </w:tc>
      </w:tr>
      <w:tr w:rsidR="007A42BD" w:rsidRPr="007A42BD" w14:paraId="364B03E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C015A6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ac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58A6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4,989,9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CBE76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,466,3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99E5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9.9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BCE28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,983,867 (92.11%)</w:t>
            </w:r>
          </w:p>
        </w:tc>
      </w:tr>
      <w:tr w:rsidR="007A42BD" w:rsidRPr="007A42BD" w14:paraId="76BEB684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E07B8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F053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9,314,85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6F00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3,043,59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43F5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39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0E1EC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,020,138 (86.76%)</w:t>
            </w:r>
          </w:p>
        </w:tc>
      </w:tr>
      <w:tr w:rsidR="007A42BD" w:rsidRPr="007A42BD" w14:paraId="46FAC039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D6CCF1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1061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2,506,2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6443D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,040,33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AE5D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.8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9F7FE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,491,949 (86.64%)</w:t>
            </w:r>
          </w:p>
        </w:tc>
      </w:tr>
      <w:tr w:rsidR="007A42BD" w:rsidRPr="007A42BD" w14:paraId="1B5B126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CAD157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E1A8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6,053,1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C76C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4,905,16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5599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0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9A5FD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,595,531 (88.18%)</w:t>
            </w:r>
          </w:p>
        </w:tc>
      </w:tr>
      <w:tr w:rsidR="007A42BD" w:rsidRPr="007A42BD" w14:paraId="3BB5E9C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FDE7AF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F7B3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,348,3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6DD0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9,369,27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911A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.82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C8216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,893,983 (87.22%)</w:t>
            </w:r>
          </w:p>
        </w:tc>
      </w:tr>
      <w:tr w:rsidR="007A42BD" w:rsidRPr="007A42BD" w14:paraId="1EA8D2C3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D7035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6E37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38,605,4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1FA9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2,348,26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6638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20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44ACE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,700,525 (88.05%)</w:t>
            </w:r>
          </w:p>
        </w:tc>
      </w:tr>
      <w:tr w:rsidR="007A42BD" w:rsidRPr="007A42BD" w14:paraId="18A06274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DAA3DF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7C5E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1,919,9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0305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7,650,07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1A87D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.80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DB0D7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,341,173 (88.56%)</w:t>
            </w:r>
          </w:p>
        </w:tc>
      </w:tr>
      <w:tr w:rsidR="007A42BD" w:rsidRPr="007A42BD" w14:paraId="4251866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BEDB5E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68873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50,268,54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7D4B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9,278,47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96AB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76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8FEBB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2,222,182 (78.49%)</w:t>
            </w:r>
          </w:p>
        </w:tc>
      </w:tr>
      <w:tr w:rsidR="007A42BD" w:rsidRPr="007A42BD" w14:paraId="08BD079A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9E9BA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C614E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6,510,5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CEDC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2,185,48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BFCD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.76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7F611A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,792,242 (80.20%)</w:t>
            </w:r>
          </w:p>
        </w:tc>
      </w:tr>
      <w:tr w:rsidR="007A42BD" w:rsidRPr="007A42BD" w14:paraId="58B69C75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D95AA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7FCA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3,176,2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57FA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,657,97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EAE1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7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89776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,879,409 (93.21%)</w:t>
            </w:r>
          </w:p>
        </w:tc>
      </w:tr>
      <w:tr w:rsidR="007A42BD" w:rsidRPr="007A42BD" w14:paraId="51F92AC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09D200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E2791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3,534,4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4D665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,792,38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AF2E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.1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25CB6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,886,652 (93.38%)</w:t>
            </w:r>
          </w:p>
        </w:tc>
      </w:tr>
      <w:tr w:rsidR="007A42BD" w:rsidRPr="007A42BD" w14:paraId="0A827DE6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EEBC20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F724B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5,238,7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50625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,086,03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A6FB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2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FB8DF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9,611,939 (86.87%)</w:t>
            </w:r>
          </w:p>
        </w:tc>
      </w:tr>
      <w:tr w:rsidR="007A42BD" w:rsidRPr="007A42BD" w14:paraId="777EF17F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B249E5F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C76BB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,937,54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3C41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2,112,97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59BB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3.29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747A2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,183,577 (82.23%)</w:t>
            </w:r>
          </w:p>
        </w:tc>
      </w:tr>
      <w:tr w:rsidR="007A42BD" w:rsidRPr="007A42BD" w14:paraId="7D217DA8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C03925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2018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036,4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15D6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,281,32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FA001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.36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E1E52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2,552,905 (85.81%)</w:t>
            </w:r>
          </w:p>
        </w:tc>
      </w:tr>
      <w:tr w:rsidR="007A42BD" w:rsidRPr="007A42BD" w14:paraId="0913C0F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DE8A7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301E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2,900,4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D9CE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8,635,69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18AEB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.7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F3A52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,209,107 (91.53%)</w:t>
            </w:r>
          </w:p>
        </w:tc>
      </w:tr>
      <w:tr w:rsidR="007A42BD" w:rsidRPr="007A42BD" w14:paraId="1BA8B119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5DF21A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B77B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6,947,6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C4BB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9,223,63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82B4E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97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63E08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,784,918 (52.99%)</w:t>
            </w:r>
          </w:p>
        </w:tc>
      </w:tr>
      <w:tr w:rsidR="007A42BD" w:rsidRPr="007A42BD" w14:paraId="14F3BEC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19EC5B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3580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,786,4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4723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2,938,98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D620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0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E637B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,785,133 (63.10%)</w:t>
            </w:r>
          </w:p>
        </w:tc>
      </w:tr>
      <w:tr w:rsidR="007A42BD" w:rsidRPr="007A42BD" w14:paraId="6D267C3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EB59BF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S28P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ED2B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,135,8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6D0FB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,084,23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C1BD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56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555EE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,918,548 (79.51%)</w:t>
            </w:r>
          </w:p>
        </w:tc>
      </w:tr>
      <w:tr w:rsidR="007A42BD" w:rsidRPr="007A42BD" w14:paraId="6ED389A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77271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S28P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3555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216,26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D455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7,216,96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AF66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.19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BC6DF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,681,755 (75.99%)</w:t>
            </w:r>
          </w:p>
        </w:tc>
      </w:tr>
      <w:tr w:rsidR="007A42BD" w:rsidRPr="007A42BD" w14:paraId="60F67B42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4558FBC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AC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77E9B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0,494,8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4D600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,916,93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9CAE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07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98E78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,798,853 (84.91%)</w:t>
            </w:r>
          </w:p>
        </w:tc>
      </w:tr>
      <w:tr w:rsidR="007A42BD" w:rsidRPr="007A42BD" w14:paraId="62176434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AE377A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AC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32CD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,894,8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C443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1,240,84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0F0F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.89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C8A2B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,707,544 (85.49%)</w:t>
            </w:r>
          </w:p>
        </w:tc>
      </w:tr>
      <w:tr w:rsidR="007A42BD" w:rsidRPr="007A42BD" w14:paraId="4464BC1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66C064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HDAC2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3A383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,991,68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AC4E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7,966,38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B0E3F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.27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25E23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,002,152 (85.82%)</w:t>
            </w:r>
          </w:p>
        </w:tc>
      </w:tr>
      <w:tr w:rsidR="007A42BD" w:rsidRPr="007A42BD" w14:paraId="08BD62B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8F885A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AC2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EDD0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8,254,6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24AC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,088,42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CA4F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80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707EC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,587,837 (86.40%)</w:t>
            </w:r>
          </w:p>
        </w:tc>
      </w:tr>
      <w:tr w:rsidR="007A42BD" w:rsidRPr="007A42BD" w14:paraId="53E5FD87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48154C2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npu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D727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9,514,03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E015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089,38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6884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71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67CB1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,906,025 (84.07%)</w:t>
            </w:r>
          </w:p>
        </w:tc>
      </w:tr>
      <w:tr w:rsidR="007A42BD" w:rsidRPr="007A42BD" w14:paraId="66BC543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93C004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tr3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394A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,610,6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C9F9D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1,972,14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81C78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71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CF6E0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,888,865 (82.60%)</w:t>
            </w:r>
          </w:p>
        </w:tc>
      </w:tr>
      <w:tr w:rsidR="007A42BD" w:rsidRPr="007A42BD" w14:paraId="27F6552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1F87842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tr3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A5C7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3,116,6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2AD91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4,894,18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70B3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.7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AD712BA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0,765,375 (83.41%)</w:t>
            </w:r>
          </w:p>
        </w:tc>
      </w:tr>
      <w:tr w:rsidR="007A42BD" w:rsidRPr="007A42BD" w14:paraId="3BAE3BFF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02E262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2-5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B076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5,577,04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D7D4B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8,431,84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07F8F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4.08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E649E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4,087,073 </w:t>
            </w: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 91.03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7A42BD" w:rsidRPr="007A42BD" w14:paraId="0E61D98E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640830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2-5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EE56EB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6,853,7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9268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4,671,41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7C28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6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0E01A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,268,041 (90.43%)</w:t>
            </w:r>
          </w:p>
        </w:tc>
      </w:tr>
      <w:tr w:rsidR="007A42BD" w:rsidRPr="007A42BD" w14:paraId="705D0F9F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E3E26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2-5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207C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5,366,1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210A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3,659,96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58DB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2.7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B78FB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,551,515 (91.09%)</w:t>
            </w:r>
          </w:p>
        </w:tc>
      </w:tr>
      <w:tr w:rsidR="007A42BD" w:rsidRPr="007A42BD" w14:paraId="3D241D71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D2D29D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GT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A15D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8,408,1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5781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7,352,82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C8B5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50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69FD3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,331,751 (85.30%)</w:t>
            </w:r>
          </w:p>
        </w:tc>
      </w:tr>
      <w:tr w:rsidR="007A42BD" w:rsidRPr="007A42BD" w14:paraId="531277C1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8A588F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GT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743DF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,027,3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7AFD2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,246,85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ED71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.0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9EC5A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,503,074 (82.49%)</w:t>
            </w:r>
          </w:p>
        </w:tc>
      </w:tr>
      <w:tr w:rsidR="007A42BD" w:rsidRPr="007A42BD" w14:paraId="44FDDA8A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689154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300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15F4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,034,58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088D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,020,35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DC75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3.62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543EE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07,762 (79.17%)</w:t>
            </w:r>
          </w:p>
        </w:tc>
      </w:tr>
      <w:tr w:rsidR="007A42BD" w:rsidRPr="007A42BD" w14:paraId="3C7FA799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9B5C9E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300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109B9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0,028,7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2D811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,978,67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E20A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9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F78395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,478,715 (83.22%)</w:t>
            </w:r>
          </w:p>
        </w:tc>
      </w:tr>
      <w:tr w:rsidR="007A42BD" w:rsidRPr="007A42BD" w14:paraId="616887EA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4D627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300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7267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1,180,7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B04F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,001,4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A1C8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.68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44FB4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,011,966 (83.51%)</w:t>
            </w:r>
          </w:p>
        </w:tc>
      </w:tr>
      <w:tr w:rsidR="007A42BD" w:rsidRPr="007A42BD" w14:paraId="1A791EB5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23313E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300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F03A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3,522,2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8BA76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8,920,16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2493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4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E006F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,748,580 (83.24%)</w:t>
            </w:r>
          </w:p>
        </w:tc>
      </w:tr>
      <w:tr w:rsidR="007A42BD" w:rsidRPr="007A42BD" w14:paraId="177100AC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39BD6D4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aver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D4B0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,612,2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83EE0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,748,33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4EB1D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.35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09939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,210,857 (84.23%)</w:t>
            </w:r>
          </w:p>
        </w:tc>
      </w:tr>
      <w:tr w:rsidR="007A42BD" w:rsidRPr="007A42BD" w14:paraId="2773C51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338C1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aver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9244B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2,154,91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4069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,118,80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C9E7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3.2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871D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,915,557 (87.13%)</w:t>
            </w:r>
          </w:p>
        </w:tc>
      </w:tr>
      <w:tr w:rsidR="007A42BD" w:rsidRPr="007A42BD" w14:paraId="47BAFAF7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F5D76A7" w14:textId="77777777" w:rsidR="007A42BD" w:rsidRPr="007A42BD" w:rsidRDefault="00FF5CF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DA6F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8,400,00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1BBB8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9,805,47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F5394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1.0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A3247A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,969,867 (90.49%)</w:t>
            </w:r>
          </w:p>
        </w:tc>
      </w:tr>
      <w:tr w:rsidR="007A42BD" w:rsidRPr="007A42BD" w14:paraId="3FDB8EFE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3ABABC" w14:textId="77777777" w:rsidR="007A42BD" w:rsidRPr="007A42BD" w:rsidRDefault="00FF5CF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</w:t>
            </w: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AA97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3,164,5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E34AA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7,655,14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423D6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.61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CFBEE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4,179,331 (90.77%)</w:t>
            </w:r>
          </w:p>
        </w:tc>
      </w:tr>
      <w:tr w:rsidR="007A42BD" w:rsidRPr="007A42BD" w14:paraId="40DE93B7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096F67" w14:textId="77777777" w:rsidR="007A42BD" w:rsidRPr="007A42BD" w:rsidRDefault="00FF5CF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5P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3A70C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6,501,91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2C4F07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,422,96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086F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7.73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A5F616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,938,974 (91.48%)</w:t>
            </w:r>
          </w:p>
        </w:tc>
      </w:tr>
      <w:tr w:rsidR="007A42BD" w:rsidRPr="007A42BD" w14:paraId="3BE95BC6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5D5B8B6" w14:textId="77777777" w:rsidR="007A42BD" w:rsidRPr="007A42BD" w:rsidRDefault="00FF5CF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5P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BE0C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,618,6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8C0BA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,313,77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74D0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34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42ACBA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,125,046 (91.84%)</w:t>
            </w:r>
          </w:p>
        </w:tc>
      </w:tr>
      <w:tr w:rsidR="007A42BD" w:rsidRPr="007A42BD" w14:paraId="1CE31DED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2728CAE" w14:textId="77777777" w:rsidR="007A42BD" w:rsidRPr="007A42BD" w:rsidRDefault="00FF5CF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5P</w:t>
            </w:r>
            <w:r w:rsidR="007A42BD"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BA93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0,855,77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E7205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7,333,67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14C8D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18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72A2F9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5,580,409 (89.89%)</w:t>
            </w:r>
          </w:p>
        </w:tc>
      </w:tr>
      <w:tr w:rsidR="007A42BD" w:rsidRPr="007A42BD" w14:paraId="2AB0E87E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FFFBD0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bx5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47F2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0,358,4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8ED66E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9,794,18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51CF1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1.97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F4215E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103,772 </w:t>
            </w:r>
            <w:proofErr w:type="gramStart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( 90.58</w:t>
            </w:r>
            <w:proofErr w:type="gramEnd"/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7A42BD" w:rsidRPr="007A42BD" w14:paraId="7A3BB3D5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FD3FF57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bx5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79714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5,498,85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BB86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3,364,73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8D1A1B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2.41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2F78D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,963,198 (89.51%)</w:t>
            </w:r>
          </w:p>
        </w:tc>
      </w:tr>
      <w:tr w:rsidR="007A42BD" w:rsidRPr="007A42BD" w14:paraId="3C6CE3E0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F6EE983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bx5_exp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13F9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7,368,4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F1B7D5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9,515,38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64BC2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1.20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35222D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,626,854 (90.32%)</w:t>
            </w:r>
          </w:p>
        </w:tc>
      </w:tr>
      <w:tr w:rsidR="007A42BD" w:rsidRPr="007A42BD" w14:paraId="55B2516E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86EE5D0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hsc1_exp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32373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8,219,84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39FD0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24,503,32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6A868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0.82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67805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,305,226 (74.71%)</w:t>
            </w:r>
          </w:p>
        </w:tc>
      </w:tr>
      <w:tr w:rsidR="007A42BD" w:rsidRPr="007A42BD" w14:paraId="11F1699B" w14:textId="77777777" w:rsidTr="007A42BD">
        <w:trPr>
          <w:trHeight w:val="36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EAD708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hsc1_exp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8213A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1,908,4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2F874F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4,723,194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6C859" w14:textId="77777777" w:rsidR="007A42BD" w:rsidRPr="007A42BD" w:rsidRDefault="007A42BD" w:rsidP="007A42BD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6.09%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20F8B1" w14:textId="77777777" w:rsidR="007A42BD" w:rsidRPr="007A42BD" w:rsidRDefault="007A42BD" w:rsidP="007A42B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7A42B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,598,331 (82.36%)</w:t>
            </w:r>
          </w:p>
        </w:tc>
      </w:tr>
    </w:tbl>
    <w:p w14:paraId="756D27D6" w14:textId="77777777" w:rsidR="00E45208" w:rsidRDefault="00E45208">
      <w:pPr>
        <w:rPr>
          <w:sz w:val="20"/>
          <w:szCs w:val="20"/>
        </w:rPr>
      </w:pPr>
    </w:p>
    <w:p w14:paraId="05D36F0F" w14:textId="77777777" w:rsidR="00E40C8D" w:rsidRDefault="00E40C8D">
      <w:pPr>
        <w:rPr>
          <w:sz w:val="20"/>
          <w:szCs w:val="20"/>
        </w:rPr>
      </w:pPr>
    </w:p>
    <w:p w14:paraId="1B583897" w14:textId="77777777" w:rsidR="00E40C8D" w:rsidRDefault="00E40C8D">
      <w:pPr>
        <w:rPr>
          <w:sz w:val="20"/>
          <w:szCs w:val="20"/>
        </w:rPr>
      </w:pPr>
    </w:p>
    <w:p w14:paraId="227FBDCB" w14:textId="77777777" w:rsidR="00E40C8D" w:rsidRDefault="00E40C8D">
      <w:pPr>
        <w:rPr>
          <w:sz w:val="20"/>
          <w:szCs w:val="20"/>
        </w:rPr>
      </w:pPr>
    </w:p>
    <w:p w14:paraId="19A0CC6C" w14:textId="77777777" w:rsidR="00E40C8D" w:rsidRDefault="00E40C8D">
      <w:pPr>
        <w:rPr>
          <w:sz w:val="20"/>
          <w:szCs w:val="20"/>
        </w:rPr>
      </w:pPr>
    </w:p>
    <w:p w14:paraId="48CEFD23" w14:textId="77777777" w:rsidR="00E40C8D" w:rsidRDefault="00E40C8D">
      <w:pPr>
        <w:rPr>
          <w:sz w:val="20"/>
          <w:szCs w:val="20"/>
        </w:rPr>
      </w:pPr>
    </w:p>
    <w:tbl>
      <w:tblPr>
        <w:tblW w:w="852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8"/>
        <w:gridCol w:w="3302"/>
        <w:gridCol w:w="3260"/>
      </w:tblGrid>
      <w:tr w:rsidR="00E40C8D" w:rsidRPr="00EE555D" w14:paraId="2BF5D0E6" w14:textId="77777777" w:rsidTr="00A36401">
        <w:trPr>
          <w:trHeight w:val="360"/>
        </w:trPr>
        <w:tc>
          <w:tcPr>
            <w:tcW w:w="8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811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kern w:val="0"/>
              </w:rPr>
              <w:t>Supplementary file1B</w:t>
            </w:r>
            <w:r w:rsidRPr="007A42BD">
              <w:rPr>
                <w:rFonts w:ascii="Arial" w:hAnsi="Arial" w:cs="Arial"/>
                <w:b/>
                <w:color w:val="000000"/>
                <w:kern w:val="0"/>
              </w:rPr>
              <w:t>.</w:t>
            </w:r>
            <w:r w:rsidRPr="007A42BD">
              <w:rPr>
                <w:rFonts w:ascii="Arial" w:hAnsi="Arial" w:cs="Arial"/>
                <w:color w:val="000000"/>
                <w:kern w:val="0"/>
              </w:rPr>
              <w:t xml:space="preserve"> Mapping results of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RNA-</w:t>
            </w:r>
            <w:proofErr w:type="spellStart"/>
            <w:r>
              <w:rPr>
                <w:rFonts w:ascii="Arial" w:hAnsi="Arial" w:cs="Arial"/>
                <w:color w:val="000000"/>
                <w:kern w:val="0"/>
              </w:rPr>
              <w:t>seq</w:t>
            </w:r>
            <w:proofErr w:type="spellEnd"/>
          </w:p>
        </w:tc>
      </w:tr>
      <w:tr w:rsidR="00E40C8D" w:rsidRPr="00EE555D" w14:paraId="0C3C0CF4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05BD08A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2D5BEE77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D804C7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eads mapped</w:t>
            </w:r>
          </w:p>
        </w:tc>
      </w:tr>
      <w:tr w:rsidR="00E40C8D" w:rsidRPr="00EE555D" w14:paraId="72C3B9DC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6C9AB21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T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31B6FD90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7,092,292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2A386E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1,479,733 </w:t>
            </w:r>
          </w:p>
        </w:tc>
      </w:tr>
      <w:tr w:rsidR="00E40C8D" w:rsidRPr="00EE555D" w14:paraId="7E908A82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9BE2E52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Control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7003F44D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2,632,307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C0191E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9,281,509 </w:t>
            </w:r>
          </w:p>
        </w:tc>
      </w:tr>
      <w:tr w:rsidR="00E40C8D" w:rsidRPr="00EE555D" w14:paraId="2C54D27A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A1E8BAD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Nkx2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5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50E1156F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5,829,056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0015E5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8,809,730 </w:t>
            </w:r>
          </w:p>
        </w:tc>
      </w:tr>
      <w:tr w:rsidR="00E40C8D" w:rsidRPr="00EE555D" w14:paraId="6EAE72F6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D1B5575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Tbx5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2CAA39C1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8,314,913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766932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3,119,403 </w:t>
            </w:r>
          </w:p>
        </w:tc>
      </w:tr>
      <w:tr w:rsidR="00E40C8D" w:rsidRPr="00EE555D" w14:paraId="71830811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57D325E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ata4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1F020250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2,542,247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1F7973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7,976,180 </w:t>
            </w:r>
          </w:p>
        </w:tc>
      </w:tr>
      <w:tr w:rsidR="00E40C8D" w:rsidRPr="00EE555D" w14:paraId="16F8F126" w14:textId="77777777" w:rsidTr="00A36401">
        <w:trPr>
          <w:trHeight w:val="118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AD96578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Xrn2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111678A6" w14:textId="77777777" w:rsidR="00E40C8D" w:rsidRPr="00EE555D" w:rsidRDefault="00E40C8D" w:rsidP="00A36401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4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1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1F39CB" w14:textId="77777777" w:rsidR="00E40C8D" w:rsidRPr="00EE555D" w:rsidRDefault="00E40C8D" w:rsidP="00A36401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122 </w:t>
            </w:r>
          </w:p>
        </w:tc>
      </w:tr>
      <w:tr w:rsidR="00E40C8D" w:rsidRPr="00EE555D" w14:paraId="79013CAA" w14:textId="77777777" w:rsidTr="00A36401">
        <w:trPr>
          <w:trHeight w:val="269"/>
        </w:trPr>
        <w:tc>
          <w:tcPr>
            <w:tcW w:w="1958" w:type="dxa"/>
            <w:shd w:val="clear" w:color="auto" w:fill="auto"/>
            <w:noWrap/>
            <w:vAlign w:val="center"/>
          </w:tcPr>
          <w:p w14:paraId="6747EE75" w14:textId="77777777" w:rsidR="00E40C8D" w:rsidRPr="00EE555D" w:rsidRDefault="00E40C8D" w:rsidP="00A36401">
            <w:pPr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T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</w:tcPr>
          <w:p w14:paraId="4D93EC6C" w14:textId="77777777" w:rsidR="00E40C8D" w:rsidRPr="003A66D7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8,222,504 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E1D6FB" w14:textId="77777777" w:rsidR="00E40C8D" w:rsidRPr="003A66D7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4,361,780 </w:t>
            </w:r>
          </w:p>
        </w:tc>
      </w:tr>
      <w:tr w:rsidR="00E40C8D" w:rsidRPr="00EE555D" w14:paraId="3E7BD23C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F812BA9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Control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5974CD6E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93,334,440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F9E966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6,494,854 </w:t>
            </w:r>
          </w:p>
        </w:tc>
      </w:tr>
      <w:tr w:rsidR="00E40C8D" w:rsidRPr="00EE555D" w14:paraId="6DF00CC7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F3D1C18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Nkx2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5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566B8575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84,943,191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EBB0F1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1,448,569 </w:t>
            </w:r>
          </w:p>
        </w:tc>
      </w:tr>
      <w:tr w:rsidR="00E40C8D" w:rsidRPr="00EE555D" w14:paraId="462C4AC3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D27189E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Tbx5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4FE835A5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8,221,449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5EE963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4,799,822 </w:t>
            </w:r>
          </w:p>
        </w:tc>
      </w:tr>
      <w:tr w:rsidR="00E40C8D" w:rsidRPr="00EE555D" w14:paraId="1933B16F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C3D05D7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ata4</w:t>
            </w:r>
            <w:proofErr w:type="gram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3C15CB45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4,766,183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23D874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8,026,756 </w:t>
            </w:r>
          </w:p>
        </w:tc>
      </w:tr>
      <w:tr w:rsidR="00E40C8D" w:rsidRPr="00EE555D" w14:paraId="247A80F1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F2ABA40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Xrn2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55381BAA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0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98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8A30AE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5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3A66D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394 </w:t>
            </w:r>
          </w:p>
        </w:tc>
      </w:tr>
      <w:tr w:rsidR="00E40C8D" w:rsidRPr="00EE555D" w14:paraId="6ABD7B0F" w14:textId="77777777" w:rsidTr="00A36401">
        <w:trPr>
          <w:trHeight w:val="243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AB16F73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_WT</w:t>
            </w:r>
            <w:proofErr w:type="spell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E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.5</w:t>
            </w: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_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540D56B5" w14:textId="77777777" w:rsidR="00E40C8D" w:rsidRPr="00EE555D" w:rsidRDefault="00E40C8D" w:rsidP="00A36401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5,656,237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C445FB" w14:textId="77777777" w:rsidR="00E40C8D" w:rsidRPr="00EE555D" w:rsidRDefault="00E40C8D" w:rsidP="00A36401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2,618,079 </w:t>
            </w:r>
          </w:p>
        </w:tc>
      </w:tr>
      <w:tr w:rsidR="00E40C8D" w:rsidRPr="00EE555D" w14:paraId="1FD951C4" w14:textId="77777777" w:rsidTr="00A36401">
        <w:trPr>
          <w:trHeight w:val="148"/>
        </w:trPr>
        <w:tc>
          <w:tcPr>
            <w:tcW w:w="1958" w:type="dxa"/>
            <w:shd w:val="clear" w:color="auto" w:fill="auto"/>
            <w:noWrap/>
            <w:vAlign w:val="center"/>
          </w:tcPr>
          <w:p w14:paraId="0226D63B" w14:textId="77777777" w:rsidR="00E40C8D" w:rsidRPr="00EE555D" w:rsidRDefault="00E40C8D" w:rsidP="00A36401">
            <w:pPr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_WT</w:t>
            </w:r>
            <w:proofErr w:type="spell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E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.5</w:t>
            </w: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__exp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02" w:type="dxa"/>
            <w:shd w:val="clear" w:color="auto" w:fill="auto"/>
            <w:noWrap/>
            <w:vAlign w:val="center"/>
          </w:tcPr>
          <w:p w14:paraId="26F53880" w14:textId="77777777" w:rsidR="00E40C8D" w:rsidRPr="003A66D7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77,491,456 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88560A5" w14:textId="77777777" w:rsidR="00E40C8D" w:rsidRPr="003A66D7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63,530,205 </w:t>
            </w:r>
          </w:p>
        </w:tc>
      </w:tr>
      <w:tr w:rsidR="00E40C8D" w:rsidRPr="00EE555D" w14:paraId="7A363B53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F228C0A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_KO</w:t>
            </w:r>
            <w:proofErr w:type="spell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E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.5</w:t>
            </w: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__exp1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1B63528C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6,523,425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628286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5,543,796 </w:t>
            </w:r>
          </w:p>
        </w:tc>
      </w:tr>
      <w:tr w:rsidR="00E40C8D" w:rsidRPr="00EE555D" w14:paraId="69F279C9" w14:textId="77777777" w:rsidTr="00A36401">
        <w:trPr>
          <w:trHeight w:val="360"/>
        </w:trPr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D8EC788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_KO</w:t>
            </w:r>
            <w:proofErr w:type="spellEnd"/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E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.5</w:t>
            </w: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)__exp2</w:t>
            </w:r>
          </w:p>
        </w:tc>
        <w:tc>
          <w:tcPr>
            <w:tcW w:w="3302" w:type="dxa"/>
            <w:shd w:val="clear" w:color="auto" w:fill="auto"/>
            <w:noWrap/>
            <w:vAlign w:val="center"/>
            <w:hideMark/>
          </w:tcPr>
          <w:p w14:paraId="398960EF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56,751,758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5870F6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E555D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46,082,586 </w:t>
            </w:r>
          </w:p>
        </w:tc>
      </w:tr>
      <w:tr w:rsidR="00E40C8D" w:rsidRPr="00EE555D" w14:paraId="0BB1877B" w14:textId="77777777" w:rsidTr="00A36401">
        <w:trPr>
          <w:trHeight w:val="360"/>
        </w:trPr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0DDB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Control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chrRNA</w:t>
            </w:r>
            <w:proofErr w:type="spellEnd"/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4B5F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,452,5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59ED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3,111,189</w:t>
            </w:r>
          </w:p>
        </w:tc>
      </w:tr>
      <w:tr w:rsidR="00E40C8D" w:rsidRPr="00EE555D" w14:paraId="7CFE029D" w14:textId="77777777" w:rsidTr="00A36401">
        <w:trPr>
          <w:trHeight w:val="360"/>
        </w:trPr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3DDF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Nkx2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5_chrRNA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52BB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4,270,93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84AF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7,492,417</w:t>
            </w:r>
          </w:p>
        </w:tc>
      </w:tr>
      <w:tr w:rsidR="00E40C8D" w:rsidRPr="00EE555D" w14:paraId="274AFE68" w14:textId="77777777" w:rsidTr="00A36401">
        <w:trPr>
          <w:trHeight w:val="360"/>
        </w:trPr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4775" w14:textId="77777777" w:rsidR="00E40C8D" w:rsidRPr="00EE555D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Xrn2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chrRNA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2840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,981,8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E36E" w14:textId="77777777" w:rsidR="00E40C8D" w:rsidRPr="00EE555D" w:rsidRDefault="00E40C8D" w:rsidP="00A3640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,046,210</w:t>
            </w:r>
          </w:p>
        </w:tc>
      </w:tr>
    </w:tbl>
    <w:p w14:paraId="030E909C" w14:textId="77777777" w:rsidR="00E40C8D" w:rsidRPr="00EE555D" w:rsidRDefault="00E40C8D" w:rsidP="00E40C8D">
      <w:pPr>
        <w:rPr>
          <w:rFonts w:ascii="Arial" w:hAnsi="Arial" w:cs="Arial"/>
          <w:sz w:val="16"/>
          <w:szCs w:val="16"/>
        </w:rPr>
      </w:pPr>
    </w:p>
    <w:p w14:paraId="47D20081" w14:textId="77777777" w:rsidR="00E40C8D" w:rsidRDefault="00E40C8D">
      <w:pPr>
        <w:rPr>
          <w:sz w:val="20"/>
          <w:szCs w:val="20"/>
        </w:rPr>
      </w:pPr>
    </w:p>
    <w:p w14:paraId="1A96695E" w14:textId="77777777" w:rsidR="00E40C8D" w:rsidRDefault="00E40C8D">
      <w:pPr>
        <w:rPr>
          <w:sz w:val="20"/>
          <w:szCs w:val="20"/>
        </w:rPr>
      </w:pPr>
    </w:p>
    <w:p w14:paraId="17550867" w14:textId="77777777" w:rsidR="00E40C8D" w:rsidRDefault="00E40C8D">
      <w:pPr>
        <w:rPr>
          <w:sz w:val="20"/>
          <w:szCs w:val="20"/>
        </w:rPr>
      </w:pPr>
    </w:p>
    <w:p w14:paraId="3430154F" w14:textId="77777777" w:rsidR="00E40C8D" w:rsidRDefault="00E40C8D">
      <w:pPr>
        <w:rPr>
          <w:sz w:val="20"/>
          <w:szCs w:val="20"/>
        </w:rPr>
      </w:pPr>
    </w:p>
    <w:p w14:paraId="33AE52E3" w14:textId="77777777" w:rsidR="00E40C8D" w:rsidRDefault="00E40C8D">
      <w:pPr>
        <w:rPr>
          <w:sz w:val="20"/>
          <w:szCs w:val="20"/>
        </w:rPr>
      </w:pPr>
    </w:p>
    <w:p w14:paraId="41AEAA7A" w14:textId="77777777" w:rsidR="00E40C8D" w:rsidRDefault="00E40C8D">
      <w:pPr>
        <w:rPr>
          <w:sz w:val="20"/>
          <w:szCs w:val="20"/>
        </w:rPr>
      </w:pPr>
    </w:p>
    <w:p w14:paraId="64CEE641" w14:textId="77777777" w:rsidR="00E40C8D" w:rsidRDefault="00E40C8D">
      <w:pPr>
        <w:rPr>
          <w:sz w:val="20"/>
          <w:szCs w:val="20"/>
        </w:rPr>
      </w:pPr>
    </w:p>
    <w:p w14:paraId="706446F1" w14:textId="77777777" w:rsidR="00E40C8D" w:rsidRDefault="00E40C8D">
      <w:pPr>
        <w:rPr>
          <w:sz w:val="20"/>
          <w:szCs w:val="20"/>
        </w:rPr>
      </w:pPr>
    </w:p>
    <w:p w14:paraId="52028B01" w14:textId="77777777" w:rsidR="00E40C8D" w:rsidRDefault="00E40C8D">
      <w:pPr>
        <w:rPr>
          <w:sz w:val="20"/>
          <w:szCs w:val="20"/>
        </w:rPr>
      </w:pPr>
    </w:p>
    <w:p w14:paraId="469B7E27" w14:textId="77777777" w:rsidR="00E40C8D" w:rsidRDefault="00E40C8D">
      <w:pPr>
        <w:rPr>
          <w:sz w:val="20"/>
          <w:szCs w:val="20"/>
        </w:rPr>
      </w:pPr>
    </w:p>
    <w:p w14:paraId="59294D22" w14:textId="77777777" w:rsidR="00E40C8D" w:rsidRPr="00CB0E9F" w:rsidRDefault="00E40C8D" w:rsidP="00E40C8D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1C</w:t>
      </w:r>
      <w:r w:rsidRPr="00CB0E9F">
        <w:rPr>
          <w:rFonts w:ascii="Arial" w:hAnsi="Arial" w:cs="Arial"/>
          <w:b/>
        </w:rPr>
        <w:t xml:space="preserve">. </w:t>
      </w:r>
      <w:r w:rsidRPr="00CB0E9F">
        <w:rPr>
          <w:rFonts w:ascii="Arial" w:hAnsi="Arial" w:cs="Arial"/>
        </w:rPr>
        <w:t>Primers used in this study</w:t>
      </w:r>
    </w:p>
    <w:tbl>
      <w:tblPr>
        <w:tblStyle w:val="a3"/>
        <w:tblW w:w="84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50"/>
        <w:gridCol w:w="3758"/>
        <w:gridCol w:w="6"/>
        <w:gridCol w:w="2250"/>
      </w:tblGrid>
      <w:tr w:rsidR="00E40C8D" w:rsidRPr="00CB0E9F" w14:paraId="70665541" w14:textId="77777777" w:rsidTr="00A36401">
        <w:trPr>
          <w:trHeight w:val="430"/>
        </w:trPr>
        <w:tc>
          <w:tcPr>
            <w:tcW w:w="2450" w:type="dxa"/>
            <w:noWrap/>
            <w:hideMark/>
          </w:tcPr>
          <w:p w14:paraId="2080FF33" w14:textId="77777777" w:rsidR="00E40C8D" w:rsidRDefault="00E40C8D" w:rsidP="00A3640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2a2-ChIP5.2-S</w:t>
            </w:r>
          </w:p>
          <w:p w14:paraId="0FCB05F2" w14:textId="77777777" w:rsidR="00E40C8D" w:rsidRPr="00CB0E9F" w:rsidRDefault="00E40C8D" w:rsidP="00A3640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2a2-ChIP5.2-AS</w:t>
            </w:r>
          </w:p>
        </w:tc>
        <w:tc>
          <w:tcPr>
            <w:tcW w:w="3758" w:type="dxa"/>
            <w:noWrap/>
            <w:hideMark/>
          </w:tcPr>
          <w:p w14:paraId="7AAFD426" w14:textId="77777777" w:rsidR="00E40C8D" w:rsidRPr="00C66191" w:rsidRDefault="00E40C8D" w:rsidP="00A364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6191">
              <w:rPr>
                <w:rFonts w:ascii="Arial" w:hAnsi="Arial" w:cs="Arial"/>
                <w:color w:val="000000"/>
                <w:sz w:val="16"/>
                <w:szCs w:val="16"/>
              </w:rPr>
              <w:t>TCGGGGTATCAAAGTGGAGA</w:t>
            </w:r>
          </w:p>
          <w:p w14:paraId="466AC1B2" w14:textId="77777777" w:rsidR="00E40C8D" w:rsidRPr="005C3C8B" w:rsidRDefault="00E40C8D" w:rsidP="00A3640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C66191">
              <w:rPr>
                <w:rFonts w:ascii="Arial" w:hAnsi="Arial" w:cs="Arial"/>
                <w:color w:val="000000"/>
                <w:sz w:val="16"/>
                <w:szCs w:val="16"/>
              </w:rPr>
              <w:t>ACGTGTCAGGAGGAAAGCAG</w:t>
            </w:r>
            <w:r w:rsidRPr="00C66191"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56" w:type="dxa"/>
            <w:gridSpan w:val="2"/>
          </w:tcPr>
          <w:p w14:paraId="0895A84D" w14:textId="77777777" w:rsidR="00E40C8D" w:rsidRPr="00CB0E9F" w:rsidRDefault="00E40C8D" w:rsidP="00A3640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Pr="00CB0E9F">
              <w:rPr>
                <w:rFonts w:ascii="Arial" w:hAnsi="Arial" w:cs="Arial"/>
                <w:sz w:val="16"/>
                <w:szCs w:val="16"/>
              </w:rPr>
              <w:t>ATP2a2-</w:t>
            </w:r>
            <w:r>
              <w:rPr>
                <w:rFonts w:ascii="Arial" w:hAnsi="Arial" w:cs="Arial"/>
                <w:sz w:val="16"/>
                <w:szCs w:val="16"/>
              </w:rPr>
              <w:t>TSS</w:t>
            </w:r>
          </w:p>
        </w:tc>
      </w:tr>
      <w:tr w:rsidR="00E40C8D" w:rsidRPr="00CB0E9F" w14:paraId="6FB7786F" w14:textId="77777777" w:rsidTr="00A36401">
        <w:trPr>
          <w:trHeight w:val="781"/>
        </w:trPr>
        <w:tc>
          <w:tcPr>
            <w:tcW w:w="2450" w:type="dxa"/>
            <w:noWrap/>
            <w:hideMark/>
          </w:tcPr>
          <w:p w14:paraId="20E1A32A" w14:textId="77777777" w:rsidR="00E40C8D" w:rsidRPr="00CB0E9F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CB0E9F">
              <w:rPr>
                <w:rFonts w:ascii="Arial" w:hAnsi="Arial" w:cs="Arial"/>
                <w:sz w:val="16"/>
                <w:szCs w:val="16"/>
              </w:rPr>
              <w:t xml:space="preserve">ATP2a2-3-S </w:t>
            </w:r>
          </w:p>
          <w:p w14:paraId="0B3D422D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ATP2a2-3-AS</w:t>
            </w:r>
          </w:p>
        </w:tc>
        <w:tc>
          <w:tcPr>
            <w:tcW w:w="3758" w:type="dxa"/>
            <w:noWrap/>
            <w:hideMark/>
          </w:tcPr>
          <w:p w14:paraId="48206980" w14:textId="77777777" w:rsidR="00E40C8D" w:rsidRPr="005C3C8B" w:rsidRDefault="00E40C8D" w:rsidP="00A36401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sz w:val="16"/>
                <w:szCs w:val="16"/>
              </w:rPr>
              <w:t xml:space="preserve">TTGTGACTTGATGGTTCTCACC </w:t>
            </w:r>
          </w:p>
          <w:p w14:paraId="1E7C3356" w14:textId="77777777" w:rsidR="00E40C8D" w:rsidRPr="00847AEC" w:rsidRDefault="00E40C8D" w:rsidP="00A36401">
            <w:pPr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AGGTTGTAAGCAAAGGACTCCA</w:t>
            </w:r>
          </w:p>
        </w:tc>
        <w:tc>
          <w:tcPr>
            <w:tcW w:w="2256" w:type="dxa"/>
            <w:gridSpan w:val="2"/>
          </w:tcPr>
          <w:p w14:paraId="1DCA29EF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-PCR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and 3C for </w:t>
            </w:r>
            <w:r w:rsidRPr="00CB0E9F">
              <w:rPr>
                <w:rFonts w:ascii="Arial" w:hAnsi="Arial" w:cs="Arial"/>
                <w:sz w:val="16"/>
                <w:szCs w:val="16"/>
              </w:rPr>
              <w:t>ATP2a2-3</w:t>
            </w:r>
          </w:p>
        </w:tc>
      </w:tr>
      <w:tr w:rsidR="00E40C8D" w:rsidRPr="00CB0E9F" w14:paraId="4CF7D02B" w14:textId="77777777" w:rsidTr="00A36401">
        <w:trPr>
          <w:trHeight w:val="807"/>
        </w:trPr>
        <w:tc>
          <w:tcPr>
            <w:tcW w:w="2450" w:type="dxa"/>
            <w:noWrap/>
          </w:tcPr>
          <w:p w14:paraId="6C942685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tp2a2-3UTRtoDown-S</w:t>
            </w:r>
          </w:p>
          <w:p w14:paraId="0A96A140" w14:textId="77777777" w:rsidR="00E40C8D" w:rsidRPr="00CB0E9F" w:rsidRDefault="00E40C8D" w:rsidP="00A3640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tp2a2-3UTRtoDown-AS</w:t>
            </w:r>
          </w:p>
        </w:tc>
        <w:tc>
          <w:tcPr>
            <w:tcW w:w="3758" w:type="dxa"/>
            <w:noWrap/>
          </w:tcPr>
          <w:p w14:paraId="4FB4BB23" w14:textId="77777777" w:rsidR="00E40C8D" w:rsidRPr="00847AEC" w:rsidRDefault="00E40C8D" w:rsidP="00A36401">
            <w:pPr>
              <w:widowControl/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CACAGCGCATGTTTGACTGT</w:t>
            </w:r>
          </w:p>
          <w:p w14:paraId="637C11F8" w14:textId="77777777" w:rsidR="00E40C8D" w:rsidRPr="00847AEC" w:rsidRDefault="00E40C8D" w:rsidP="00A36401">
            <w:pPr>
              <w:jc w:val="left"/>
              <w:rPr>
                <w:rFonts w:asciiTheme="majorHAnsi" w:hAnsiTheme="majorHAnsi" w:cstheme="majorHAnsi"/>
                <w:caps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CTGTGACACGCATTCTGCTT</w:t>
            </w:r>
          </w:p>
        </w:tc>
        <w:tc>
          <w:tcPr>
            <w:tcW w:w="2256" w:type="dxa"/>
            <w:gridSpan w:val="2"/>
          </w:tcPr>
          <w:p w14:paraId="29CA3248" w14:textId="77777777" w:rsidR="00E40C8D" w:rsidRDefault="00E40C8D" w:rsidP="00A36401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 3’UTR of Atp2a2</w:t>
            </w:r>
          </w:p>
        </w:tc>
      </w:tr>
      <w:tr w:rsidR="00E40C8D" w:rsidRPr="00CB0E9F" w14:paraId="323A1AA1" w14:textId="77777777" w:rsidTr="00A36401">
        <w:trPr>
          <w:trHeight w:val="430"/>
        </w:trPr>
        <w:tc>
          <w:tcPr>
            <w:tcW w:w="2450" w:type="dxa"/>
            <w:noWrap/>
            <w:hideMark/>
          </w:tcPr>
          <w:p w14:paraId="59F9DD8F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Tnnt2-3-S</w:t>
            </w:r>
          </w:p>
          <w:p w14:paraId="61B58BEB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Tnnt2-3-AS</w:t>
            </w:r>
          </w:p>
        </w:tc>
        <w:tc>
          <w:tcPr>
            <w:tcW w:w="3758" w:type="dxa"/>
            <w:noWrap/>
            <w:hideMark/>
          </w:tcPr>
          <w:p w14:paraId="0CC58F77" w14:textId="77777777" w:rsidR="00E40C8D" w:rsidRPr="00847AEC" w:rsidRDefault="00E40C8D" w:rsidP="00A36401">
            <w:pPr>
              <w:widowControl/>
              <w:jc w:val="left"/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CCGAGTCACCTTGTAGCTCTCT</w:t>
            </w:r>
          </w:p>
          <w:p w14:paraId="121D7A96" w14:textId="77777777" w:rsidR="00E40C8D" w:rsidRPr="00847AEC" w:rsidRDefault="00E40C8D" w:rsidP="00A36401">
            <w:pPr>
              <w:jc w:val="left"/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ACAACCTAGAGAGATGGGCAGA</w:t>
            </w:r>
          </w:p>
        </w:tc>
        <w:tc>
          <w:tcPr>
            <w:tcW w:w="2256" w:type="dxa"/>
            <w:gridSpan w:val="2"/>
          </w:tcPr>
          <w:p w14:paraId="0FF4825E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-PCR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and 3C for Tnnt2-3</w:t>
            </w:r>
          </w:p>
        </w:tc>
      </w:tr>
      <w:tr w:rsidR="00E40C8D" w:rsidRPr="00CB0E9F" w14:paraId="539D38EC" w14:textId="77777777" w:rsidTr="00A36401">
        <w:trPr>
          <w:trHeight w:val="741"/>
        </w:trPr>
        <w:tc>
          <w:tcPr>
            <w:tcW w:w="2450" w:type="dxa"/>
            <w:noWrap/>
            <w:hideMark/>
          </w:tcPr>
          <w:p w14:paraId="7A1C5B17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exon1</w:t>
            </w: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-S</w:t>
            </w:r>
          </w:p>
          <w:p w14:paraId="2CDF81EF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exon1</w:t>
            </w: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-AS</w:t>
            </w:r>
          </w:p>
        </w:tc>
        <w:tc>
          <w:tcPr>
            <w:tcW w:w="3758" w:type="dxa"/>
            <w:noWrap/>
            <w:hideMark/>
          </w:tcPr>
          <w:p w14:paraId="15887BFA" w14:textId="77777777" w:rsidR="00E40C8D" w:rsidRPr="00847AEC" w:rsidRDefault="00E40C8D" w:rsidP="00A36401">
            <w:pPr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CACATGCCTGCTTAAAGCTCTC</w:t>
            </w:r>
          </w:p>
          <w:p w14:paraId="3008EA9B" w14:textId="77777777" w:rsidR="00E40C8D" w:rsidRPr="00847AEC" w:rsidRDefault="00E40C8D" w:rsidP="00A36401">
            <w:pPr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CACACAGGTCTTGAGGTATC</w:t>
            </w:r>
          </w:p>
        </w:tc>
        <w:tc>
          <w:tcPr>
            <w:tcW w:w="2256" w:type="dxa"/>
            <w:gridSpan w:val="2"/>
          </w:tcPr>
          <w:p w14:paraId="611D0C68" w14:textId="77777777" w:rsidR="00E40C8D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nnt2-TSS</w:t>
            </w:r>
          </w:p>
          <w:p w14:paraId="3271D24A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E40C8D" w:rsidRPr="00CB0E9F" w14:paraId="7A0F109A" w14:textId="77777777" w:rsidTr="00A36401">
        <w:trPr>
          <w:trHeight w:val="740"/>
        </w:trPr>
        <w:tc>
          <w:tcPr>
            <w:tcW w:w="2450" w:type="dxa"/>
            <w:noWrap/>
          </w:tcPr>
          <w:p w14:paraId="519D9FFB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3UTRtoDown-S</w:t>
            </w:r>
          </w:p>
          <w:p w14:paraId="270F4FC1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3UTRtoDown-AS</w:t>
            </w:r>
          </w:p>
        </w:tc>
        <w:tc>
          <w:tcPr>
            <w:tcW w:w="3758" w:type="dxa"/>
            <w:noWrap/>
          </w:tcPr>
          <w:p w14:paraId="1173645A" w14:textId="77777777" w:rsidR="00E40C8D" w:rsidRPr="00847AEC" w:rsidRDefault="00E40C8D" w:rsidP="00A36401">
            <w:pPr>
              <w:widowControl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AAAAGCCAACACACTGCACA</w:t>
            </w:r>
          </w:p>
          <w:p w14:paraId="12DD7DE1" w14:textId="77777777" w:rsidR="00E40C8D" w:rsidRPr="00847AEC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847AEC">
              <w:rPr>
                <w:rFonts w:asciiTheme="majorHAnsi" w:hAnsiTheme="majorHAnsi" w:cstheme="majorHAnsi"/>
                <w:kern w:val="0"/>
                <w:sz w:val="16"/>
                <w:szCs w:val="16"/>
              </w:rPr>
              <w:t>AAACATAAACCCTGCCCTCTG</w:t>
            </w:r>
          </w:p>
        </w:tc>
        <w:tc>
          <w:tcPr>
            <w:tcW w:w="2256" w:type="dxa"/>
            <w:gridSpan w:val="2"/>
          </w:tcPr>
          <w:p w14:paraId="5632E885" w14:textId="77777777" w:rsidR="00E40C8D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3’UTR of Tnnt2</w:t>
            </w:r>
          </w:p>
        </w:tc>
      </w:tr>
      <w:tr w:rsidR="00E40C8D" w:rsidRPr="00CB0E9F" w14:paraId="7BB09D13" w14:textId="77777777" w:rsidTr="00A36401">
        <w:trPr>
          <w:trHeight w:val="714"/>
        </w:trPr>
        <w:tc>
          <w:tcPr>
            <w:tcW w:w="2450" w:type="dxa"/>
            <w:noWrap/>
          </w:tcPr>
          <w:p w14:paraId="2EFCDF6E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exon10-S</w:t>
            </w:r>
          </w:p>
          <w:p w14:paraId="36143FA0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exon10-AS</w:t>
            </w:r>
          </w:p>
        </w:tc>
        <w:tc>
          <w:tcPr>
            <w:tcW w:w="3758" w:type="dxa"/>
            <w:noWrap/>
          </w:tcPr>
          <w:p w14:paraId="41D9AD99" w14:textId="77777777" w:rsidR="00E40C8D" w:rsidRPr="00C1527F" w:rsidRDefault="00E40C8D" w:rsidP="00A36401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GAGGAGGAGAACAGGAGGAA</w:t>
            </w:r>
          </w:p>
          <w:p w14:paraId="56E5A391" w14:textId="77777777" w:rsidR="00E40C8D" w:rsidRPr="00C1527F" w:rsidRDefault="00E40C8D" w:rsidP="00A36401">
            <w:pPr>
              <w:rPr>
                <w:rFonts w:cs="Times New Roman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CTGGATGTACCCTCCAAAGTG</w:t>
            </w:r>
          </w:p>
        </w:tc>
        <w:tc>
          <w:tcPr>
            <w:tcW w:w="2256" w:type="dxa"/>
            <w:gridSpan w:val="2"/>
          </w:tcPr>
          <w:p w14:paraId="42C0DB7A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he exon 10 of Tnnt2</w:t>
            </w:r>
          </w:p>
        </w:tc>
      </w:tr>
      <w:tr w:rsidR="00E40C8D" w:rsidRPr="00CB0E9F" w14:paraId="1667FE61" w14:textId="77777777" w:rsidTr="00A36401">
        <w:trPr>
          <w:trHeight w:val="714"/>
        </w:trPr>
        <w:tc>
          <w:tcPr>
            <w:tcW w:w="2450" w:type="dxa"/>
            <w:noWrap/>
          </w:tcPr>
          <w:p w14:paraId="4186E63A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TSS-S</w:t>
            </w:r>
          </w:p>
          <w:p w14:paraId="6F3B1084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TSS-AS</w:t>
            </w:r>
          </w:p>
        </w:tc>
        <w:tc>
          <w:tcPr>
            <w:tcW w:w="3758" w:type="dxa"/>
            <w:noWrap/>
          </w:tcPr>
          <w:p w14:paraId="47F582CD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GCTTCCAAGTTTAGCCCAATC</w:t>
            </w:r>
          </w:p>
          <w:p w14:paraId="30A7CD36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CCACCCAGCTCTTTATGTCTCA</w:t>
            </w:r>
          </w:p>
        </w:tc>
        <w:tc>
          <w:tcPr>
            <w:tcW w:w="2256" w:type="dxa"/>
            <w:gridSpan w:val="2"/>
          </w:tcPr>
          <w:p w14:paraId="3078692F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he TSS of Myl7</w:t>
            </w:r>
          </w:p>
        </w:tc>
      </w:tr>
      <w:tr w:rsidR="00E40C8D" w:rsidRPr="00CB0E9F" w14:paraId="1C7CBB0C" w14:textId="77777777" w:rsidTr="00A36401">
        <w:trPr>
          <w:trHeight w:val="700"/>
        </w:trPr>
        <w:tc>
          <w:tcPr>
            <w:tcW w:w="2450" w:type="dxa"/>
            <w:noWrap/>
          </w:tcPr>
          <w:p w14:paraId="2E967B99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exon4-S</w:t>
            </w:r>
          </w:p>
          <w:p w14:paraId="5E106470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exon4-AS</w:t>
            </w:r>
          </w:p>
        </w:tc>
        <w:tc>
          <w:tcPr>
            <w:tcW w:w="3758" w:type="dxa"/>
            <w:noWrap/>
          </w:tcPr>
          <w:p w14:paraId="35E9FDF2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CATCAACTTCACCGTCTTCCTC TGGCTAAGGAGACTCAGACCTC</w:t>
            </w:r>
          </w:p>
        </w:tc>
        <w:tc>
          <w:tcPr>
            <w:tcW w:w="2256" w:type="dxa"/>
            <w:gridSpan w:val="2"/>
          </w:tcPr>
          <w:p w14:paraId="6CBFFDE9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he exon 4 of Myl7</w:t>
            </w:r>
          </w:p>
        </w:tc>
      </w:tr>
      <w:tr w:rsidR="00E40C8D" w:rsidRPr="00CB0E9F" w14:paraId="3EAAF575" w14:textId="77777777" w:rsidTr="00A36401">
        <w:trPr>
          <w:trHeight w:val="700"/>
        </w:trPr>
        <w:tc>
          <w:tcPr>
            <w:tcW w:w="2450" w:type="dxa"/>
            <w:noWrap/>
          </w:tcPr>
          <w:p w14:paraId="7820884F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TTS-S</w:t>
            </w:r>
          </w:p>
          <w:p w14:paraId="131A2D72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TTS-AS</w:t>
            </w:r>
          </w:p>
        </w:tc>
        <w:tc>
          <w:tcPr>
            <w:tcW w:w="3758" w:type="dxa"/>
            <w:noWrap/>
          </w:tcPr>
          <w:p w14:paraId="6E4E33DF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CTGCAGGTAGAGCAACTGTTTG</w:t>
            </w:r>
          </w:p>
          <w:p w14:paraId="4928DA76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GTGGGTGATGATGTAGCAGAGA</w:t>
            </w:r>
          </w:p>
        </w:tc>
        <w:tc>
          <w:tcPr>
            <w:tcW w:w="2256" w:type="dxa"/>
            <w:gridSpan w:val="2"/>
          </w:tcPr>
          <w:p w14:paraId="3F51C2CD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he TTS of Myl7</w:t>
            </w:r>
          </w:p>
        </w:tc>
      </w:tr>
      <w:tr w:rsidR="00E40C8D" w:rsidRPr="00CB0E9F" w14:paraId="465F4CF3" w14:textId="77777777" w:rsidTr="00A36401">
        <w:trPr>
          <w:trHeight w:val="687"/>
        </w:trPr>
        <w:tc>
          <w:tcPr>
            <w:tcW w:w="2450" w:type="dxa"/>
            <w:noWrap/>
          </w:tcPr>
          <w:p w14:paraId="3F97722E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3-S</w:t>
            </w:r>
          </w:p>
          <w:p w14:paraId="30041F09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Myl7-AS</w:t>
            </w:r>
          </w:p>
        </w:tc>
        <w:tc>
          <w:tcPr>
            <w:tcW w:w="3758" w:type="dxa"/>
            <w:noWrap/>
          </w:tcPr>
          <w:p w14:paraId="29276B52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AATGCTGAAAACTGGTCTCCTG</w:t>
            </w:r>
          </w:p>
          <w:p w14:paraId="684CF477" w14:textId="77777777" w:rsidR="00E40C8D" w:rsidRPr="00C1527F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C1527F">
              <w:rPr>
                <w:rFonts w:asciiTheme="majorHAnsi" w:hAnsiTheme="majorHAnsi" w:cstheme="majorHAnsi"/>
                <w:kern w:val="0"/>
                <w:sz w:val="16"/>
                <w:szCs w:val="16"/>
              </w:rPr>
              <w:t>AGGGAGATATGGGGAGACTAACA</w:t>
            </w:r>
          </w:p>
        </w:tc>
        <w:tc>
          <w:tcPr>
            <w:tcW w:w="2256" w:type="dxa"/>
            <w:gridSpan w:val="2"/>
          </w:tcPr>
          <w:p w14:paraId="6B4B649A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the downstream of Myl7</w:t>
            </w:r>
          </w:p>
        </w:tc>
      </w:tr>
      <w:tr w:rsidR="00E40C8D" w:rsidRPr="00CB0E9F" w14:paraId="6D149BE3" w14:textId="77777777" w:rsidTr="00A36401">
        <w:trPr>
          <w:trHeight w:val="673"/>
        </w:trPr>
        <w:tc>
          <w:tcPr>
            <w:tcW w:w="2450" w:type="dxa"/>
            <w:noWrap/>
          </w:tcPr>
          <w:p w14:paraId="5117DA6C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plp2-i2-S</w:t>
            </w:r>
          </w:p>
          <w:p w14:paraId="1B233A67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Rplp2-i2-AS</w:t>
            </w:r>
          </w:p>
        </w:tc>
        <w:tc>
          <w:tcPr>
            <w:tcW w:w="3758" w:type="dxa"/>
            <w:noWrap/>
          </w:tcPr>
          <w:p w14:paraId="31843ABD" w14:textId="77777777" w:rsidR="00E40C8D" w:rsidRPr="00572723" w:rsidRDefault="00E40C8D" w:rsidP="00A36401">
            <w:pPr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572723">
              <w:rPr>
                <w:rFonts w:asciiTheme="majorHAnsi" w:hAnsiTheme="majorHAnsi" w:cstheme="majorHAnsi"/>
                <w:kern w:val="0"/>
                <w:sz w:val="16"/>
                <w:szCs w:val="16"/>
              </w:rPr>
              <w:t>CTTGTGCAATCGAAGAAGTCAG</w:t>
            </w:r>
          </w:p>
          <w:p w14:paraId="38CE3CC7" w14:textId="77777777" w:rsidR="00E40C8D" w:rsidRPr="00847AEC" w:rsidRDefault="00E40C8D" w:rsidP="00A36401">
            <w:pPr>
              <w:rPr>
                <w:rFonts w:cs="Times New Roman"/>
                <w:kern w:val="0"/>
                <w:sz w:val="22"/>
                <w:szCs w:val="22"/>
              </w:rPr>
            </w:pPr>
            <w:r w:rsidRPr="00572723">
              <w:rPr>
                <w:rFonts w:asciiTheme="majorHAnsi" w:hAnsiTheme="majorHAnsi" w:cstheme="majorHAnsi"/>
                <w:kern w:val="0"/>
                <w:sz w:val="16"/>
                <w:szCs w:val="16"/>
              </w:rPr>
              <w:t>TCCAGGTTAGCCAGAGCTACA</w:t>
            </w:r>
          </w:p>
        </w:tc>
        <w:tc>
          <w:tcPr>
            <w:tcW w:w="2256" w:type="dxa"/>
            <w:gridSpan w:val="2"/>
          </w:tcPr>
          <w:p w14:paraId="5AFE6925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-PCR for Rplp2 in chromatin RNA</w:t>
            </w:r>
          </w:p>
        </w:tc>
      </w:tr>
      <w:tr w:rsidR="00E40C8D" w:rsidRPr="00CB0E9F" w14:paraId="3D4444F2" w14:textId="77777777" w:rsidTr="00A36401">
        <w:trPr>
          <w:trHeight w:val="430"/>
        </w:trPr>
        <w:tc>
          <w:tcPr>
            <w:tcW w:w="2450" w:type="dxa"/>
            <w:noWrap/>
            <w:hideMark/>
          </w:tcPr>
          <w:p w14:paraId="4AAD3F70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 xml:space="preserve">ATP2a2-RT3-S </w:t>
            </w:r>
          </w:p>
          <w:p w14:paraId="73677BC8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ATP2a2-RT3-AS</w:t>
            </w:r>
          </w:p>
        </w:tc>
        <w:tc>
          <w:tcPr>
            <w:tcW w:w="3758" w:type="dxa"/>
            <w:noWrap/>
            <w:hideMark/>
          </w:tcPr>
          <w:p w14:paraId="6404AE86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 xml:space="preserve">tggtgatatagtggaaattgctg </w:t>
            </w:r>
          </w:p>
          <w:p w14:paraId="22A84916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agttgtagacttgatggatgtcaa</w:t>
            </w:r>
          </w:p>
        </w:tc>
        <w:tc>
          <w:tcPr>
            <w:tcW w:w="2256" w:type="dxa"/>
            <w:gridSpan w:val="2"/>
          </w:tcPr>
          <w:p w14:paraId="2D0894E1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-PCR for Atp2a2</w:t>
            </w:r>
          </w:p>
        </w:tc>
      </w:tr>
      <w:tr w:rsidR="00E40C8D" w:rsidRPr="00CB0E9F" w14:paraId="5C453206" w14:textId="77777777" w:rsidTr="00A36401">
        <w:trPr>
          <w:trHeight w:val="430"/>
        </w:trPr>
        <w:tc>
          <w:tcPr>
            <w:tcW w:w="2450" w:type="dxa"/>
            <w:noWrap/>
            <w:hideMark/>
          </w:tcPr>
          <w:p w14:paraId="7F15BD25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Tnnt2-S</w:t>
            </w:r>
          </w:p>
          <w:p w14:paraId="00062E5B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Tnnt2-AS</w:t>
            </w:r>
          </w:p>
        </w:tc>
        <w:tc>
          <w:tcPr>
            <w:tcW w:w="3758" w:type="dxa"/>
            <w:noWrap/>
            <w:hideMark/>
          </w:tcPr>
          <w:p w14:paraId="082CFA8E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TTCGACCTGCAGGAAAAGTT</w:t>
            </w:r>
          </w:p>
          <w:p w14:paraId="4094D47B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CTTCCCACGAGTTTTGGAGA</w:t>
            </w:r>
          </w:p>
        </w:tc>
        <w:tc>
          <w:tcPr>
            <w:tcW w:w="2256" w:type="dxa"/>
            <w:gridSpan w:val="2"/>
          </w:tcPr>
          <w:p w14:paraId="28A85157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-PCR for Tnnt2</w:t>
            </w:r>
          </w:p>
        </w:tc>
      </w:tr>
      <w:tr w:rsidR="00E40C8D" w:rsidRPr="00CB0E9F" w14:paraId="3F96B60D" w14:textId="77777777" w:rsidTr="00A36401">
        <w:trPr>
          <w:trHeight w:val="358"/>
        </w:trPr>
        <w:tc>
          <w:tcPr>
            <w:tcW w:w="2450" w:type="dxa"/>
            <w:noWrap/>
            <w:hideMark/>
          </w:tcPr>
          <w:p w14:paraId="659CEB97" w14:textId="77777777" w:rsidR="00E40C8D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1foo-promoter-S</w:t>
            </w:r>
          </w:p>
          <w:p w14:paraId="5006F0C6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H1foo-promoter-AS</w:t>
            </w:r>
          </w:p>
        </w:tc>
        <w:tc>
          <w:tcPr>
            <w:tcW w:w="3758" w:type="dxa"/>
            <w:noWrap/>
            <w:hideMark/>
          </w:tcPr>
          <w:p w14:paraId="354FAB81" w14:textId="77777777" w:rsidR="00E40C8D" w:rsidRPr="00C74F79" w:rsidRDefault="00E40C8D" w:rsidP="00A36401">
            <w:pPr>
              <w:widowControl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C74F79">
              <w:rPr>
                <w:rFonts w:ascii="Arial" w:hAnsi="Arial" w:cs="Arial"/>
                <w:color w:val="000000"/>
                <w:sz w:val="16"/>
                <w:szCs w:val="16"/>
              </w:rPr>
              <w:t>AGGCTAGCAGTAGTCTGGATCAG</w:t>
            </w:r>
          </w:p>
          <w:p w14:paraId="4C7349F5" w14:textId="77777777" w:rsidR="00E40C8D" w:rsidRPr="00C74F79" w:rsidRDefault="00E40C8D" w:rsidP="00A36401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74F79">
              <w:rPr>
                <w:rFonts w:ascii="Arial" w:hAnsi="Arial" w:cs="Arial"/>
                <w:kern w:val="0"/>
                <w:sz w:val="16"/>
                <w:szCs w:val="16"/>
              </w:rPr>
              <w:t>ACTGTGTCCTACCTACCTGACGAG</w:t>
            </w:r>
          </w:p>
        </w:tc>
        <w:tc>
          <w:tcPr>
            <w:tcW w:w="2256" w:type="dxa"/>
            <w:gridSpan w:val="2"/>
          </w:tcPr>
          <w:p w14:paraId="7DE90A86" w14:textId="77777777" w:rsidR="00E40C8D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ChIP-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 for H1foo</w:t>
            </w:r>
          </w:p>
          <w:p w14:paraId="7045C4AB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E40C8D" w:rsidRPr="00CB0E9F" w14:paraId="433D7A97" w14:textId="77777777" w:rsidTr="00A36401">
        <w:trPr>
          <w:trHeight w:val="181"/>
        </w:trPr>
        <w:tc>
          <w:tcPr>
            <w:tcW w:w="2450" w:type="dxa"/>
            <w:noWrap/>
            <w:hideMark/>
          </w:tcPr>
          <w:p w14:paraId="13D2FA26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 xml:space="preserve">Tnnt2-frag1-3C </w:t>
            </w:r>
          </w:p>
        </w:tc>
        <w:tc>
          <w:tcPr>
            <w:tcW w:w="3758" w:type="dxa"/>
            <w:noWrap/>
            <w:hideMark/>
          </w:tcPr>
          <w:p w14:paraId="1FD34D16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 xml:space="preserve">CTTGCATTCTTGACGGGAAGTGAGTTGG </w:t>
            </w:r>
          </w:p>
        </w:tc>
        <w:tc>
          <w:tcPr>
            <w:tcW w:w="2256" w:type="dxa"/>
            <w:gridSpan w:val="2"/>
          </w:tcPr>
          <w:p w14:paraId="08411133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t2, anchoring</w:t>
            </w:r>
          </w:p>
        </w:tc>
      </w:tr>
      <w:tr w:rsidR="00E40C8D" w:rsidRPr="00CB0E9F" w14:paraId="655C5B4C" w14:textId="77777777" w:rsidTr="00A36401">
        <w:trPr>
          <w:trHeight w:val="181"/>
        </w:trPr>
        <w:tc>
          <w:tcPr>
            <w:tcW w:w="2450" w:type="dxa"/>
            <w:noWrap/>
            <w:hideMark/>
          </w:tcPr>
          <w:p w14:paraId="2894BB03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 xml:space="preserve">Tnnt2-frag3-3C </w:t>
            </w:r>
          </w:p>
        </w:tc>
        <w:tc>
          <w:tcPr>
            <w:tcW w:w="3758" w:type="dxa"/>
            <w:noWrap/>
            <w:hideMark/>
          </w:tcPr>
          <w:p w14:paraId="6CD738DB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 xml:space="preserve">CGAAACTTGCAACTCTCATGCTGGAAGG </w:t>
            </w:r>
          </w:p>
        </w:tc>
        <w:tc>
          <w:tcPr>
            <w:tcW w:w="2256" w:type="dxa"/>
            <w:gridSpan w:val="2"/>
          </w:tcPr>
          <w:p w14:paraId="17AD1070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t2, 4.3 kb</w:t>
            </w:r>
          </w:p>
        </w:tc>
      </w:tr>
      <w:tr w:rsidR="00E40C8D" w:rsidRPr="00CB0E9F" w14:paraId="487D5386" w14:textId="77777777" w:rsidTr="00A36401">
        <w:trPr>
          <w:trHeight w:val="498"/>
        </w:trPr>
        <w:tc>
          <w:tcPr>
            <w:tcW w:w="2450" w:type="dxa"/>
            <w:noWrap/>
            <w:hideMark/>
          </w:tcPr>
          <w:p w14:paraId="23275ECF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 xml:space="preserve">Tnnt2-frag5-3C </w:t>
            </w:r>
          </w:p>
        </w:tc>
        <w:tc>
          <w:tcPr>
            <w:tcW w:w="3758" w:type="dxa"/>
            <w:noWrap/>
            <w:hideMark/>
          </w:tcPr>
          <w:p w14:paraId="386CE9C4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 xml:space="preserve">CCTATAAACACAGCCAGCCATTCTCTGC </w:t>
            </w:r>
          </w:p>
        </w:tc>
        <w:tc>
          <w:tcPr>
            <w:tcW w:w="2256" w:type="dxa"/>
            <w:gridSpan w:val="2"/>
          </w:tcPr>
          <w:p w14:paraId="4550D161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t2, 9.8 kb</w:t>
            </w:r>
          </w:p>
        </w:tc>
      </w:tr>
      <w:tr w:rsidR="00E40C8D" w:rsidRPr="00CB0E9F" w14:paraId="57416E00" w14:textId="77777777" w:rsidTr="00A36401">
        <w:trPr>
          <w:trHeight w:val="296"/>
        </w:trPr>
        <w:tc>
          <w:tcPr>
            <w:tcW w:w="2450" w:type="dxa"/>
            <w:noWrap/>
          </w:tcPr>
          <w:p w14:paraId="0AFA1AFE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frag6</w:t>
            </w: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-3C</w:t>
            </w:r>
          </w:p>
        </w:tc>
        <w:tc>
          <w:tcPr>
            <w:tcW w:w="3758" w:type="dxa"/>
            <w:noWrap/>
          </w:tcPr>
          <w:p w14:paraId="37EA378C" w14:textId="77777777" w:rsidR="00E40C8D" w:rsidRPr="00403161" w:rsidRDefault="00E40C8D" w:rsidP="00A36401">
            <w:pPr>
              <w:jc w:val="left"/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403161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GGGATCCAGAAGCTAATGATGTGTCATGC</w:t>
            </w:r>
          </w:p>
        </w:tc>
        <w:tc>
          <w:tcPr>
            <w:tcW w:w="2256" w:type="dxa"/>
            <w:gridSpan w:val="2"/>
          </w:tcPr>
          <w:p w14:paraId="2F61D552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t2, 14.0 kb</w:t>
            </w:r>
          </w:p>
        </w:tc>
      </w:tr>
      <w:tr w:rsidR="00E40C8D" w:rsidRPr="00CB0E9F" w14:paraId="64104BB3" w14:textId="77777777" w:rsidTr="00A36401">
        <w:trPr>
          <w:trHeight w:val="181"/>
        </w:trPr>
        <w:tc>
          <w:tcPr>
            <w:tcW w:w="2450" w:type="dxa"/>
            <w:noWrap/>
            <w:hideMark/>
          </w:tcPr>
          <w:p w14:paraId="0425CD38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Tnnt2-frag9-3C_2</w:t>
            </w:r>
          </w:p>
        </w:tc>
        <w:tc>
          <w:tcPr>
            <w:tcW w:w="3758" w:type="dxa"/>
            <w:noWrap/>
            <w:hideMark/>
          </w:tcPr>
          <w:p w14:paraId="393EA14E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GAAGCCCTTCTAAGTTCAATAGACAAGGG</w:t>
            </w:r>
          </w:p>
        </w:tc>
        <w:tc>
          <w:tcPr>
            <w:tcW w:w="2256" w:type="dxa"/>
            <w:gridSpan w:val="2"/>
          </w:tcPr>
          <w:p w14:paraId="32BEFD83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t2, 18.4 kb</w:t>
            </w:r>
          </w:p>
        </w:tc>
      </w:tr>
      <w:tr w:rsidR="00E40C8D" w:rsidRPr="00CB0E9F" w14:paraId="7388EEE2" w14:textId="77777777" w:rsidTr="00A36401">
        <w:trPr>
          <w:trHeight w:val="181"/>
        </w:trPr>
        <w:tc>
          <w:tcPr>
            <w:tcW w:w="2450" w:type="dxa"/>
            <w:noWrap/>
            <w:hideMark/>
          </w:tcPr>
          <w:p w14:paraId="60350C4F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Atp2a2-frag2-3C</w:t>
            </w:r>
          </w:p>
        </w:tc>
        <w:tc>
          <w:tcPr>
            <w:tcW w:w="3758" w:type="dxa"/>
            <w:noWrap/>
            <w:hideMark/>
          </w:tcPr>
          <w:p w14:paraId="6E261D52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GGGGGAAAATGATAGAAGCTGTTTTGC</w:t>
            </w:r>
          </w:p>
        </w:tc>
        <w:tc>
          <w:tcPr>
            <w:tcW w:w="2256" w:type="dxa"/>
            <w:gridSpan w:val="2"/>
          </w:tcPr>
          <w:p w14:paraId="473FBED6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Atp2a2, anchoring</w:t>
            </w:r>
          </w:p>
        </w:tc>
      </w:tr>
      <w:tr w:rsidR="00E40C8D" w:rsidRPr="00CB0E9F" w14:paraId="6F6306D6" w14:textId="77777777" w:rsidTr="00A36401">
        <w:trPr>
          <w:trHeight w:val="356"/>
        </w:trPr>
        <w:tc>
          <w:tcPr>
            <w:tcW w:w="2450" w:type="dxa"/>
            <w:noWrap/>
            <w:hideMark/>
          </w:tcPr>
          <w:p w14:paraId="67413774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Atp2a2-frag9-3C</w:t>
            </w:r>
          </w:p>
        </w:tc>
        <w:tc>
          <w:tcPr>
            <w:tcW w:w="3758" w:type="dxa"/>
            <w:noWrap/>
            <w:hideMark/>
          </w:tcPr>
          <w:p w14:paraId="4BF957F3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TATCGACAGGACAGAAAGAGTGTGCAACG</w:t>
            </w:r>
          </w:p>
        </w:tc>
        <w:tc>
          <w:tcPr>
            <w:tcW w:w="2256" w:type="dxa"/>
            <w:gridSpan w:val="2"/>
          </w:tcPr>
          <w:p w14:paraId="37AFD3F4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Atp2a2, 11.3 kb</w:t>
            </w:r>
          </w:p>
        </w:tc>
      </w:tr>
      <w:tr w:rsidR="00E40C8D" w:rsidRPr="00CB0E9F" w14:paraId="33E69AB8" w14:textId="77777777" w:rsidTr="00A36401">
        <w:trPr>
          <w:trHeight w:val="431"/>
        </w:trPr>
        <w:tc>
          <w:tcPr>
            <w:tcW w:w="2450" w:type="dxa"/>
            <w:noWrap/>
          </w:tcPr>
          <w:p w14:paraId="450A3FB8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tp2a2-frag12-3C</w:t>
            </w:r>
          </w:p>
        </w:tc>
        <w:tc>
          <w:tcPr>
            <w:tcW w:w="3758" w:type="dxa"/>
            <w:noWrap/>
          </w:tcPr>
          <w:p w14:paraId="353B58FA" w14:textId="77777777" w:rsidR="00E40C8D" w:rsidRPr="00C45A41" w:rsidRDefault="00E40C8D" w:rsidP="00A36401">
            <w:pPr>
              <w:jc w:val="left"/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C45A41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ATAGACACTGATTGGAGCCTGGTTAGG</w:t>
            </w:r>
          </w:p>
        </w:tc>
        <w:tc>
          <w:tcPr>
            <w:tcW w:w="2256" w:type="dxa"/>
            <w:gridSpan w:val="2"/>
          </w:tcPr>
          <w:p w14:paraId="40D12E36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Atp2a2, 32.3 kb</w:t>
            </w:r>
          </w:p>
        </w:tc>
      </w:tr>
      <w:tr w:rsidR="00E40C8D" w:rsidRPr="00CB0E9F" w14:paraId="0754137E" w14:textId="77777777" w:rsidTr="00A36401">
        <w:trPr>
          <w:trHeight w:val="203"/>
        </w:trPr>
        <w:tc>
          <w:tcPr>
            <w:tcW w:w="2450" w:type="dxa"/>
            <w:noWrap/>
            <w:hideMark/>
          </w:tcPr>
          <w:p w14:paraId="30CA5B2A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 xml:space="preserve">Atp2a2-3C_frag14-3 </w:t>
            </w:r>
          </w:p>
        </w:tc>
        <w:tc>
          <w:tcPr>
            <w:tcW w:w="3758" w:type="dxa"/>
            <w:noWrap/>
            <w:hideMark/>
          </w:tcPr>
          <w:p w14:paraId="5E181753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 xml:space="preserve">GTGGTTAGCATTGCTTGTTACCAGGACACAGC </w:t>
            </w:r>
          </w:p>
        </w:tc>
        <w:tc>
          <w:tcPr>
            <w:tcW w:w="2256" w:type="dxa"/>
            <w:gridSpan w:val="2"/>
          </w:tcPr>
          <w:p w14:paraId="5D43A66A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Atp2a2, 36.4 kb</w:t>
            </w:r>
          </w:p>
        </w:tc>
      </w:tr>
      <w:tr w:rsidR="00E40C8D" w:rsidRPr="00CB0E9F" w14:paraId="64613360" w14:textId="77777777" w:rsidTr="00A36401">
        <w:trPr>
          <w:trHeight w:val="208"/>
        </w:trPr>
        <w:tc>
          <w:tcPr>
            <w:tcW w:w="2450" w:type="dxa"/>
            <w:tcBorders>
              <w:bottom w:val="single" w:sz="4" w:space="0" w:color="auto"/>
            </w:tcBorders>
            <w:noWrap/>
            <w:hideMark/>
          </w:tcPr>
          <w:p w14:paraId="3F7C7A3A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Atp2a2-3C_frag16_4</w:t>
            </w:r>
          </w:p>
        </w:tc>
        <w:tc>
          <w:tcPr>
            <w:tcW w:w="3758" w:type="dxa"/>
            <w:noWrap/>
            <w:hideMark/>
          </w:tcPr>
          <w:p w14:paraId="2569D86A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GCCTTTTCAGCTCAGACTAGAAGTCTACACG</w:t>
            </w:r>
          </w:p>
        </w:tc>
        <w:tc>
          <w:tcPr>
            <w:tcW w:w="2256" w:type="dxa"/>
            <w:gridSpan w:val="2"/>
          </w:tcPr>
          <w:p w14:paraId="68A03013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Atp2a2, 47.2 kb</w:t>
            </w:r>
          </w:p>
        </w:tc>
      </w:tr>
      <w:tr w:rsidR="00E40C8D" w:rsidRPr="00CB0E9F" w14:paraId="6ED9C19A" w14:textId="77777777" w:rsidTr="00A36401">
        <w:trPr>
          <w:trHeight w:val="206"/>
        </w:trPr>
        <w:tc>
          <w:tcPr>
            <w:tcW w:w="2450" w:type="dxa"/>
            <w:tcBorders>
              <w:bottom w:val="single" w:sz="4" w:space="0" w:color="auto"/>
            </w:tcBorders>
            <w:noWrap/>
          </w:tcPr>
          <w:p w14:paraId="7FFCC7FB" w14:textId="77777777" w:rsidR="00E40C8D" w:rsidRPr="00AA39B9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Tnni1-3C-4554-S</w:t>
            </w:r>
          </w:p>
        </w:tc>
        <w:tc>
          <w:tcPr>
            <w:tcW w:w="3758" w:type="dxa"/>
            <w:noWrap/>
          </w:tcPr>
          <w:p w14:paraId="1F90EDC8" w14:textId="77777777" w:rsidR="00E40C8D" w:rsidRPr="00AA39B9" w:rsidRDefault="00E40C8D" w:rsidP="00A36401">
            <w:pPr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CAAGGCATGGACTCTAAGTGCT</w:t>
            </w:r>
            <w:r w:rsidRPr="00AA39B9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56" w:type="dxa"/>
            <w:gridSpan w:val="2"/>
          </w:tcPr>
          <w:p w14:paraId="15FEE667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i1, anchoring</w:t>
            </w:r>
          </w:p>
        </w:tc>
      </w:tr>
      <w:tr w:rsidR="00E40C8D" w:rsidRPr="00CB0E9F" w14:paraId="71BBE1D4" w14:textId="77777777" w:rsidTr="00A36401">
        <w:trPr>
          <w:trHeight w:val="201"/>
        </w:trPr>
        <w:tc>
          <w:tcPr>
            <w:tcW w:w="2450" w:type="dxa"/>
            <w:tcBorders>
              <w:bottom w:val="single" w:sz="4" w:space="0" w:color="auto"/>
            </w:tcBorders>
            <w:noWrap/>
          </w:tcPr>
          <w:p w14:paraId="32E51606" w14:textId="77777777" w:rsidR="00E40C8D" w:rsidRPr="00AA39B9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Tnni1-3C-4554-AS</w:t>
            </w:r>
          </w:p>
        </w:tc>
        <w:tc>
          <w:tcPr>
            <w:tcW w:w="3758" w:type="dxa"/>
            <w:noWrap/>
          </w:tcPr>
          <w:p w14:paraId="198ABF5F" w14:textId="77777777" w:rsidR="00E40C8D" w:rsidRPr="00AA39B9" w:rsidRDefault="00E40C8D" w:rsidP="00A36401">
            <w:pPr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ACCCAACACACTAGGCTACGAC</w:t>
            </w:r>
          </w:p>
        </w:tc>
        <w:tc>
          <w:tcPr>
            <w:tcW w:w="2256" w:type="dxa"/>
            <w:gridSpan w:val="2"/>
          </w:tcPr>
          <w:p w14:paraId="7ADC5528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i1, 2.7 kb</w:t>
            </w:r>
          </w:p>
        </w:tc>
      </w:tr>
      <w:tr w:rsidR="00E40C8D" w:rsidRPr="00CB0E9F" w14:paraId="3264E3C2" w14:textId="77777777" w:rsidTr="00A36401">
        <w:trPr>
          <w:trHeight w:val="245"/>
        </w:trPr>
        <w:tc>
          <w:tcPr>
            <w:tcW w:w="2450" w:type="dxa"/>
            <w:tcBorders>
              <w:bottom w:val="single" w:sz="4" w:space="0" w:color="auto"/>
            </w:tcBorders>
            <w:noWrap/>
          </w:tcPr>
          <w:p w14:paraId="4FD37D6C" w14:textId="77777777" w:rsidR="00E40C8D" w:rsidRPr="00AA39B9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Tnni1-3C-6943-AS</w:t>
            </w:r>
          </w:p>
        </w:tc>
        <w:tc>
          <w:tcPr>
            <w:tcW w:w="3758" w:type="dxa"/>
            <w:noWrap/>
          </w:tcPr>
          <w:p w14:paraId="7F7F785D" w14:textId="77777777" w:rsidR="00E40C8D" w:rsidRPr="00AA39B9" w:rsidRDefault="00E40C8D" w:rsidP="00A36401">
            <w:pPr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GGGGAGAGGAAGGGGTATAGTT</w:t>
            </w:r>
          </w:p>
        </w:tc>
        <w:tc>
          <w:tcPr>
            <w:tcW w:w="2256" w:type="dxa"/>
            <w:gridSpan w:val="2"/>
          </w:tcPr>
          <w:p w14:paraId="583989B6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i1, 5.1 kb</w:t>
            </w:r>
          </w:p>
        </w:tc>
      </w:tr>
      <w:tr w:rsidR="00E40C8D" w:rsidRPr="00CB0E9F" w14:paraId="03E457D1" w14:textId="77777777" w:rsidTr="00A36401">
        <w:trPr>
          <w:trHeight w:val="219"/>
        </w:trPr>
        <w:tc>
          <w:tcPr>
            <w:tcW w:w="2450" w:type="dxa"/>
            <w:noWrap/>
          </w:tcPr>
          <w:p w14:paraId="63825EBE" w14:textId="77777777" w:rsidR="00E40C8D" w:rsidRPr="00AA39B9" w:rsidRDefault="00E40C8D" w:rsidP="00A36401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Tnni1-3C-13751-AS</w:t>
            </w:r>
          </w:p>
        </w:tc>
        <w:tc>
          <w:tcPr>
            <w:tcW w:w="3758" w:type="dxa"/>
            <w:noWrap/>
          </w:tcPr>
          <w:p w14:paraId="1B7993FD" w14:textId="77777777" w:rsidR="00E40C8D" w:rsidRPr="00AA39B9" w:rsidRDefault="00E40C8D" w:rsidP="00A36401">
            <w:pPr>
              <w:tabs>
                <w:tab w:val="left" w:pos="1292"/>
              </w:tabs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AA39B9">
              <w:rPr>
                <w:rFonts w:ascii="Arial" w:hAnsi="Arial" w:cs="Arial"/>
                <w:color w:val="000000"/>
                <w:sz w:val="16"/>
                <w:szCs w:val="16"/>
              </w:rPr>
              <w:t>GAACTTGGCTTTTTAGGGTGGT</w:t>
            </w:r>
          </w:p>
        </w:tc>
        <w:tc>
          <w:tcPr>
            <w:tcW w:w="2256" w:type="dxa"/>
            <w:gridSpan w:val="2"/>
          </w:tcPr>
          <w:p w14:paraId="222F1925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3C for Tnni1, 11.9 kb</w:t>
            </w:r>
          </w:p>
        </w:tc>
      </w:tr>
      <w:tr w:rsidR="00E40C8D" w:rsidRPr="00CB0E9F" w14:paraId="6E9C3260" w14:textId="77777777" w:rsidTr="00A36401">
        <w:trPr>
          <w:trHeight w:val="398"/>
        </w:trPr>
        <w:tc>
          <w:tcPr>
            <w:tcW w:w="2450" w:type="dxa"/>
            <w:tcBorders>
              <w:top w:val="single" w:sz="4" w:space="0" w:color="auto"/>
            </w:tcBorders>
            <w:noWrap/>
            <w:hideMark/>
          </w:tcPr>
          <w:p w14:paraId="6A09A951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Nkx2-5-RT-S</w:t>
            </w:r>
          </w:p>
          <w:p w14:paraId="0FB171B4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Nkx-2-5-RT-AS</w:t>
            </w:r>
          </w:p>
        </w:tc>
        <w:tc>
          <w:tcPr>
            <w:tcW w:w="3758" w:type="dxa"/>
            <w:noWrap/>
            <w:hideMark/>
          </w:tcPr>
          <w:p w14:paraId="2563C1BC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ACGTAGCCTGGTGTCTCG</w:t>
            </w:r>
          </w:p>
          <w:p w14:paraId="7F0C1DBD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TGTGGAATCCGTCGAAAGT</w:t>
            </w:r>
          </w:p>
        </w:tc>
        <w:tc>
          <w:tcPr>
            <w:tcW w:w="2256" w:type="dxa"/>
            <w:gridSpan w:val="2"/>
          </w:tcPr>
          <w:p w14:paraId="0EDDD0B4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-PCR for Nkx2-5</w:t>
            </w:r>
          </w:p>
        </w:tc>
      </w:tr>
      <w:tr w:rsidR="00E40C8D" w:rsidRPr="00CB0E9F" w14:paraId="215AAD23" w14:textId="77777777" w:rsidTr="00A36401">
        <w:trPr>
          <w:trHeight w:val="181"/>
        </w:trPr>
        <w:tc>
          <w:tcPr>
            <w:tcW w:w="2450" w:type="dxa"/>
            <w:noWrap/>
          </w:tcPr>
          <w:p w14:paraId="7945746C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GATA4-RT-S</w:t>
            </w:r>
          </w:p>
          <w:p w14:paraId="789054A2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GATA4-RT-AS</w:t>
            </w:r>
          </w:p>
        </w:tc>
        <w:tc>
          <w:tcPr>
            <w:tcW w:w="3758" w:type="dxa"/>
            <w:noWrap/>
          </w:tcPr>
          <w:p w14:paraId="540BBF5D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GGAAGACACCCCAATCTCG</w:t>
            </w:r>
          </w:p>
          <w:p w14:paraId="61B93E01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CATGGCCCCACAATTGAC</w:t>
            </w:r>
          </w:p>
        </w:tc>
        <w:tc>
          <w:tcPr>
            <w:tcW w:w="2256" w:type="dxa"/>
            <w:gridSpan w:val="2"/>
          </w:tcPr>
          <w:p w14:paraId="1A8CA9CC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-PCR for Gata4</w:t>
            </w:r>
          </w:p>
        </w:tc>
      </w:tr>
      <w:tr w:rsidR="00E40C8D" w14:paraId="18F71626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4"/>
        </w:trPr>
        <w:tc>
          <w:tcPr>
            <w:tcW w:w="2450" w:type="dxa"/>
          </w:tcPr>
          <w:p w14:paraId="2EB0C9C5" w14:textId="77777777" w:rsidR="00E40C8D" w:rsidRPr="00CB0E9F" w:rsidRDefault="00E40C8D" w:rsidP="00A36401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RPLP2-qPCR-S</w:t>
            </w:r>
          </w:p>
          <w:p w14:paraId="4F394AEE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CB0E9F">
              <w:rPr>
                <w:rFonts w:ascii="Arial" w:hAnsi="Arial" w:cs="Arial"/>
                <w:kern w:val="0"/>
                <w:sz w:val="16"/>
                <w:szCs w:val="16"/>
              </w:rPr>
              <w:t>RPLP2-qPCR-AS</w:t>
            </w:r>
          </w:p>
        </w:tc>
        <w:tc>
          <w:tcPr>
            <w:tcW w:w="3764" w:type="dxa"/>
            <w:gridSpan w:val="2"/>
          </w:tcPr>
          <w:p w14:paraId="63FC676C" w14:textId="77777777" w:rsidR="00E40C8D" w:rsidRPr="005C3C8B" w:rsidRDefault="00E40C8D" w:rsidP="00A36401">
            <w:pPr>
              <w:widowControl/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TCTCCTAGCGCCAAAGACAT</w:t>
            </w:r>
          </w:p>
          <w:p w14:paraId="651887B4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5C3C8B">
              <w:rPr>
                <w:rFonts w:ascii="Arial" w:hAnsi="Arial" w:cs="Arial"/>
                <w:caps/>
                <w:kern w:val="0"/>
                <w:sz w:val="16"/>
                <w:szCs w:val="16"/>
              </w:rPr>
              <w:t>CCATTCAGCTCACTGATGACC</w:t>
            </w:r>
          </w:p>
        </w:tc>
        <w:tc>
          <w:tcPr>
            <w:tcW w:w="2250" w:type="dxa"/>
          </w:tcPr>
          <w:p w14:paraId="791AECB0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</w:rPr>
              <w:t>-PCR for Rplp2</w:t>
            </w:r>
          </w:p>
        </w:tc>
      </w:tr>
      <w:tr w:rsidR="00E40C8D" w14:paraId="03703E51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45"/>
        </w:trPr>
        <w:tc>
          <w:tcPr>
            <w:tcW w:w="2450" w:type="dxa"/>
          </w:tcPr>
          <w:p w14:paraId="5A196D2B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RT1-S</w:t>
            </w:r>
          </w:p>
          <w:p w14:paraId="1C7E01C2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RT1-AS</w:t>
            </w:r>
          </w:p>
        </w:tc>
        <w:tc>
          <w:tcPr>
            <w:tcW w:w="3764" w:type="dxa"/>
            <w:gridSpan w:val="2"/>
          </w:tcPr>
          <w:p w14:paraId="291641F9" w14:textId="77777777" w:rsidR="00E40C8D" w:rsidRPr="00483D9F" w:rsidRDefault="00E40C8D" w:rsidP="00A36401">
            <w:pPr>
              <w:widowControl/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483D9F"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GCAGAAGACAGTGACAGTGAGC </w:t>
            </w:r>
          </w:p>
          <w:p w14:paraId="55EDC6C5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>CAACCAGCTTCCCATAACCT</w:t>
            </w:r>
          </w:p>
        </w:tc>
        <w:tc>
          <w:tcPr>
            <w:tcW w:w="2250" w:type="dxa"/>
          </w:tcPr>
          <w:p w14:paraId="1DEF6130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Theme="majorEastAsia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eastAsiaTheme="majorEastAsia" w:hAnsi="Arial" w:cs="Arial"/>
                <w:sz w:val="16"/>
                <w:szCs w:val="16"/>
              </w:rPr>
              <w:t>-PCR for Xrn2</w:t>
            </w:r>
          </w:p>
        </w:tc>
      </w:tr>
      <w:tr w:rsidR="00E40C8D" w14:paraId="59E55CAD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2450" w:type="dxa"/>
          </w:tcPr>
          <w:p w14:paraId="04134EAB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gw-S</w:t>
            </w:r>
          </w:p>
          <w:p w14:paraId="73BDB429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gw-AS</w:t>
            </w:r>
          </w:p>
        </w:tc>
        <w:tc>
          <w:tcPr>
            <w:tcW w:w="3764" w:type="dxa"/>
            <w:gridSpan w:val="2"/>
          </w:tcPr>
          <w:p w14:paraId="4FB57205" w14:textId="77777777" w:rsidR="00E40C8D" w:rsidRPr="00B97468" w:rsidRDefault="00E40C8D" w:rsidP="00A36401">
            <w:pPr>
              <w:jc w:val="left"/>
              <w:rPr>
                <w:rFonts w:asciiTheme="majorHAnsi" w:hAnsiTheme="majorHAnsi" w:cstheme="majorHAnsi"/>
                <w:caps/>
                <w:kern w:val="0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CCATGGGAGTCCCGGCGTTCTT</w:t>
            </w:r>
          </w:p>
          <w:p w14:paraId="7EE3FDA8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CTAATTCCAACTGTATCTTCCCGAGGGT </w:t>
            </w:r>
          </w:p>
        </w:tc>
        <w:tc>
          <w:tcPr>
            <w:tcW w:w="2250" w:type="dxa"/>
          </w:tcPr>
          <w:p w14:paraId="0B87200D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Cloning for Xrn2</w:t>
            </w:r>
          </w:p>
        </w:tc>
      </w:tr>
      <w:tr w:rsidR="00E40C8D" w14:paraId="301D8609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50"/>
        </w:trPr>
        <w:tc>
          <w:tcPr>
            <w:tcW w:w="2450" w:type="dxa"/>
          </w:tcPr>
          <w:p w14:paraId="4F213D67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XRNdel-5</w:t>
            </w:r>
          </w:p>
        </w:tc>
        <w:tc>
          <w:tcPr>
            <w:tcW w:w="3764" w:type="dxa"/>
            <w:gridSpan w:val="2"/>
          </w:tcPr>
          <w:p w14:paraId="493D691E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>CACCATGAAACCAAATAAACCTAAACCAT</w:t>
            </w:r>
          </w:p>
        </w:tc>
        <w:tc>
          <w:tcPr>
            <w:tcW w:w="2250" w:type="dxa"/>
          </w:tcPr>
          <w:p w14:paraId="53F66F6D" w14:textId="77777777" w:rsidR="00E40C8D" w:rsidRDefault="00E40C8D" w:rsidP="00A364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Cloning for Xrn2</w:t>
            </w:r>
            <w:r>
              <w:rPr>
                <w:rFonts w:ascii="Symbol" w:hAnsi="Symbol"/>
                <w:sz w:val="16"/>
                <w:szCs w:val="22"/>
              </w:rPr>
              <w:t></w:t>
            </w:r>
            <w:r>
              <w:rPr>
                <w:sz w:val="16"/>
                <w:szCs w:val="22"/>
              </w:rPr>
              <w:t>XRN</w:t>
            </w:r>
          </w:p>
        </w:tc>
      </w:tr>
      <w:tr w:rsidR="00E40C8D" w14:paraId="0C121DB9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2450" w:type="dxa"/>
          </w:tcPr>
          <w:p w14:paraId="77ABCE26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Cdel-3</w:t>
            </w:r>
          </w:p>
        </w:tc>
        <w:tc>
          <w:tcPr>
            <w:tcW w:w="3764" w:type="dxa"/>
            <w:gridSpan w:val="2"/>
          </w:tcPr>
          <w:p w14:paraId="15108191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CTAACCTTCACAATCCTTGACCTCGTGT </w:t>
            </w:r>
          </w:p>
        </w:tc>
        <w:tc>
          <w:tcPr>
            <w:tcW w:w="2250" w:type="dxa"/>
          </w:tcPr>
          <w:p w14:paraId="35475199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Cloning for Xrn2</w:t>
            </w:r>
            <w:r>
              <w:rPr>
                <w:rFonts w:ascii="Symbol" w:hAnsi="Symbol"/>
                <w:sz w:val="16"/>
                <w:szCs w:val="22"/>
              </w:rPr>
              <w:t></w:t>
            </w:r>
            <w:r>
              <w:rPr>
                <w:sz w:val="16"/>
                <w:szCs w:val="22"/>
              </w:rPr>
              <w:t>C</w:t>
            </w:r>
          </w:p>
        </w:tc>
      </w:tr>
      <w:tr w:rsidR="00E40C8D" w14:paraId="3104E1E2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308"/>
        </w:trPr>
        <w:tc>
          <w:tcPr>
            <w:tcW w:w="2450" w:type="dxa"/>
          </w:tcPr>
          <w:p w14:paraId="2E0AEC18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HindZindel-5</w:t>
            </w:r>
          </w:p>
          <w:p w14:paraId="74101CCC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Xrn2-HindZindel-3</w:t>
            </w:r>
          </w:p>
        </w:tc>
        <w:tc>
          <w:tcPr>
            <w:tcW w:w="3764" w:type="dxa"/>
            <w:gridSpan w:val="2"/>
          </w:tcPr>
          <w:p w14:paraId="292DB446" w14:textId="77777777" w:rsidR="00E40C8D" w:rsidRPr="00B97468" w:rsidRDefault="00E40C8D" w:rsidP="00A36401">
            <w:pPr>
              <w:widowControl/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>ACCAAGCTTTTGCCAAGAGAAAAGAAGGGA</w:t>
            </w:r>
          </w:p>
          <w:p w14:paraId="5969A623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B97468">
              <w:rPr>
                <w:rFonts w:asciiTheme="majorHAnsi" w:hAnsiTheme="majorHAnsi" w:cstheme="majorHAnsi"/>
                <w:kern w:val="0"/>
                <w:sz w:val="16"/>
                <w:szCs w:val="16"/>
              </w:rPr>
              <w:t>CCCAAGCTTTTTAGGTTTATTTGGTTTGA</w:t>
            </w:r>
          </w:p>
        </w:tc>
        <w:tc>
          <w:tcPr>
            <w:tcW w:w="2250" w:type="dxa"/>
          </w:tcPr>
          <w:p w14:paraId="45177C35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Cloning for Xrn2</w:t>
            </w:r>
            <w:r>
              <w:rPr>
                <w:rFonts w:ascii="Symbol" w:hAnsi="Symbol"/>
                <w:sz w:val="16"/>
                <w:szCs w:val="22"/>
              </w:rPr>
              <w:t></w:t>
            </w:r>
            <w:r>
              <w:rPr>
                <w:sz w:val="16"/>
                <w:szCs w:val="22"/>
              </w:rPr>
              <w:t>ZF</w:t>
            </w:r>
          </w:p>
        </w:tc>
      </w:tr>
      <w:tr w:rsidR="00E40C8D" w14:paraId="7F339FD4" w14:textId="77777777" w:rsidTr="00A3640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772"/>
        </w:trPr>
        <w:tc>
          <w:tcPr>
            <w:tcW w:w="2450" w:type="dxa"/>
          </w:tcPr>
          <w:p w14:paraId="235A72C5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probe-S</w:t>
            </w:r>
          </w:p>
          <w:p w14:paraId="5FF1B6F9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Tnnt2-probe-AS</w:t>
            </w:r>
          </w:p>
        </w:tc>
        <w:tc>
          <w:tcPr>
            <w:tcW w:w="3764" w:type="dxa"/>
            <w:gridSpan w:val="2"/>
          </w:tcPr>
          <w:p w14:paraId="57054C44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16D26">
              <w:rPr>
                <w:rFonts w:ascii="Arial" w:hAnsi="Arial" w:cs="Arial"/>
                <w:kern w:val="0"/>
                <w:sz w:val="16"/>
                <w:szCs w:val="16"/>
              </w:rPr>
              <w:t>AAGAAGGTCCAGTAGAGGACACC</w:t>
            </w:r>
          </w:p>
          <w:p w14:paraId="014BB66E" w14:textId="77777777" w:rsidR="00E40C8D" w:rsidRPr="005C3C8B" w:rsidRDefault="00E40C8D" w:rsidP="00A36401">
            <w:pPr>
              <w:jc w:val="left"/>
              <w:rPr>
                <w:rFonts w:ascii="Arial" w:hAnsi="Arial" w:cs="Arial"/>
                <w:caps/>
                <w:kern w:val="0"/>
                <w:sz w:val="16"/>
                <w:szCs w:val="16"/>
              </w:rPr>
            </w:pPr>
            <w:r w:rsidRPr="00716D26">
              <w:rPr>
                <w:rFonts w:ascii="Arial" w:hAnsi="Arial" w:cs="Arial"/>
                <w:kern w:val="0"/>
                <w:sz w:val="16"/>
                <w:szCs w:val="16"/>
              </w:rPr>
              <w:t>GCCAGGATCTTCTTCTTCTTCTC</w:t>
            </w:r>
          </w:p>
        </w:tc>
        <w:tc>
          <w:tcPr>
            <w:tcW w:w="2250" w:type="dxa"/>
          </w:tcPr>
          <w:p w14:paraId="50A258C0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Probe for Northern blot</w:t>
            </w:r>
          </w:p>
        </w:tc>
      </w:tr>
      <w:tr w:rsidR="00E40C8D" w14:paraId="4A703B3D" w14:textId="77777777" w:rsidTr="00A36401">
        <w:trPr>
          <w:trHeight w:val="810"/>
        </w:trPr>
        <w:tc>
          <w:tcPr>
            <w:tcW w:w="2450" w:type="dxa"/>
          </w:tcPr>
          <w:p w14:paraId="7A878AC3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tp2a2-probe4-S</w:t>
            </w:r>
          </w:p>
          <w:p w14:paraId="3CE359B2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Atp2a2-probe4-AS</w:t>
            </w:r>
          </w:p>
        </w:tc>
        <w:tc>
          <w:tcPr>
            <w:tcW w:w="3764" w:type="dxa"/>
            <w:gridSpan w:val="2"/>
          </w:tcPr>
          <w:p w14:paraId="78F4C911" w14:textId="77777777" w:rsidR="00E40C8D" w:rsidRPr="00F07298" w:rsidRDefault="00E40C8D" w:rsidP="00A36401">
            <w:pPr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07298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AGCCTTTGTAGAGCCGTTT</w:t>
            </w:r>
          </w:p>
          <w:p w14:paraId="61D29559" w14:textId="77777777" w:rsidR="00E40C8D" w:rsidRPr="00483D9F" w:rsidRDefault="00E40C8D" w:rsidP="00A36401">
            <w:pPr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F07298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TAGGGGTGTTCTCTCCTGTT</w:t>
            </w:r>
          </w:p>
        </w:tc>
        <w:tc>
          <w:tcPr>
            <w:tcW w:w="2250" w:type="dxa"/>
          </w:tcPr>
          <w:p w14:paraId="66B8610E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/>
                <w:sz w:val="16"/>
                <w:szCs w:val="16"/>
              </w:rPr>
              <w:t>Probe for Northern blot</w:t>
            </w:r>
          </w:p>
        </w:tc>
      </w:tr>
      <w:tr w:rsidR="00E40C8D" w14:paraId="731C5D74" w14:textId="77777777" w:rsidTr="00A36401">
        <w:trPr>
          <w:trHeight w:val="810"/>
        </w:trPr>
        <w:tc>
          <w:tcPr>
            <w:tcW w:w="2450" w:type="dxa"/>
          </w:tcPr>
          <w:p w14:paraId="4E9D753E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odal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Fw</w:t>
            </w:r>
            <w:proofErr w:type="spellEnd"/>
          </w:p>
          <w:p w14:paraId="09A79C73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Nodal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64" w:type="dxa"/>
            <w:gridSpan w:val="2"/>
          </w:tcPr>
          <w:p w14:paraId="7E29A1D8" w14:textId="77777777" w:rsidR="00E40C8D" w:rsidRPr="000C7CD9" w:rsidRDefault="00E40C8D" w:rsidP="00A36401">
            <w:pPr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7CD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AACCATGCCTACATCCA</w:t>
            </w:r>
          </w:p>
          <w:p w14:paraId="1E32D2E8" w14:textId="77777777" w:rsidR="00E40C8D" w:rsidRPr="000C7CD9" w:rsidRDefault="00E40C8D" w:rsidP="00A36401">
            <w:pPr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0C7CD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CAGCACGTGGAAGGAAC</w:t>
            </w:r>
          </w:p>
        </w:tc>
        <w:tc>
          <w:tcPr>
            <w:tcW w:w="2250" w:type="dxa"/>
          </w:tcPr>
          <w:p w14:paraId="1ED1D671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Theme="majorEastAsia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eastAsiaTheme="majorEastAsia" w:hAnsi="Arial" w:cs="Arial"/>
                <w:sz w:val="16"/>
                <w:szCs w:val="16"/>
              </w:rPr>
              <w:t>-PCR for Nodal</w:t>
            </w:r>
          </w:p>
        </w:tc>
      </w:tr>
      <w:tr w:rsidR="00E40C8D" w14:paraId="02773678" w14:textId="77777777" w:rsidTr="00A36401">
        <w:trPr>
          <w:trHeight w:val="810"/>
        </w:trPr>
        <w:tc>
          <w:tcPr>
            <w:tcW w:w="2450" w:type="dxa"/>
          </w:tcPr>
          <w:p w14:paraId="223A1205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efty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Fw</w:t>
            </w:r>
            <w:proofErr w:type="spellEnd"/>
          </w:p>
          <w:p w14:paraId="28D20C6E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Lefty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64" w:type="dxa"/>
            <w:gridSpan w:val="2"/>
          </w:tcPr>
          <w:p w14:paraId="1D339DCC" w14:textId="77777777" w:rsidR="00E40C8D" w:rsidRPr="000C7CD9" w:rsidRDefault="00E40C8D" w:rsidP="00A36401">
            <w:pPr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0C7CD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TCAGTATGTGGCCCTGCTA</w:t>
            </w:r>
          </w:p>
          <w:p w14:paraId="603959AC" w14:textId="77777777" w:rsidR="00E40C8D" w:rsidRPr="000C7CD9" w:rsidRDefault="00E40C8D" w:rsidP="00A36401">
            <w:pPr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0C7CD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ACCTGCCTGCCACCTCT</w:t>
            </w:r>
          </w:p>
        </w:tc>
        <w:tc>
          <w:tcPr>
            <w:tcW w:w="2250" w:type="dxa"/>
          </w:tcPr>
          <w:p w14:paraId="13320F07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Theme="majorEastAsia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eastAsiaTheme="majorEastAsia" w:hAnsi="Arial" w:cs="Arial"/>
                <w:sz w:val="16"/>
                <w:szCs w:val="16"/>
              </w:rPr>
              <w:t>-PCR for Lefty</w:t>
            </w:r>
          </w:p>
        </w:tc>
      </w:tr>
      <w:tr w:rsidR="00E40C8D" w14:paraId="52C2C916" w14:textId="77777777" w:rsidTr="00A36401">
        <w:trPr>
          <w:trHeight w:val="810"/>
        </w:trPr>
        <w:tc>
          <w:tcPr>
            <w:tcW w:w="2450" w:type="dxa"/>
          </w:tcPr>
          <w:p w14:paraId="3271528A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Pitx2-qPCR-Fw</w:t>
            </w:r>
          </w:p>
          <w:p w14:paraId="407853C6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Pitx2-qPCR-Rv</w:t>
            </w:r>
          </w:p>
        </w:tc>
        <w:tc>
          <w:tcPr>
            <w:tcW w:w="3764" w:type="dxa"/>
            <w:gridSpan w:val="2"/>
          </w:tcPr>
          <w:p w14:paraId="6332A307" w14:textId="77777777" w:rsidR="00E40C8D" w:rsidRPr="000C7CD9" w:rsidRDefault="00E40C8D" w:rsidP="00A36401">
            <w:pPr>
              <w:widowControl/>
              <w:jc w:val="lef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0C7CD9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CCTTACGGAAGCCCGAGT</w:t>
            </w:r>
          </w:p>
          <w:p w14:paraId="28A5240D" w14:textId="77777777" w:rsidR="00E40C8D" w:rsidRPr="000C7CD9" w:rsidRDefault="00E40C8D" w:rsidP="00A36401">
            <w:pPr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0C7CD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AAGCCATTCTTGCACAGC</w:t>
            </w:r>
          </w:p>
        </w:tc>
        <w:tc>
          <w:tcPr>
            <w:tcW w:w="2250" w:type="dxa"/>
          </w:tcPr>
          <w:p w14:paraId="6264DEC3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Theme="majorEastAsia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eastAsiaTheme="majorEastAsia" w:hAnsi="Arial" w:cs="Arial"/>
                <w:sz w:val="16"/>
                <w:szCs w:val="16"/>
              </w:rPr>
              <w:t>-PCR for Pitx2</w:t>
            </w:r>
          </w:p>
        </w:tc>
      </w:tr>
      <w:tr w:rsidR="00E40C8D" w14:paraId="5C0AD323" w14:textId="77777777" w:rsidTr="00A36401">
        <w:trPr>
          <w:trHeight w:val="810"/>
        </w:trPr>
        <w:tc>
          <w:tcPr>
            <w:tcW w:w="2450" w:type="dxa"/>
          </w:tcPr>
          <w:p w14:paraId="15A94090" w14:textId="77777777" w:rsidR="00E40C8D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ryptic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Fw</w:t>
            </w:r>
            <w:proofErr w:type="spellEnd"/>
          </w:p>
          <w:p w14:paraId="191E998D" w14:textId="77777777" w:rsidR="00E40C8D" w:rsidRPr="00CB0E9F" w:rsidRDefault="00E40C8D" w:rsidP="00A36401">
            <w:pPr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ryptic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qPCR</w:t>
            </w:r>
            <w:proofErr w:type="spellEnd"/>
            <w:r>
              <w:rPr>
                <w:rFonts w:ascii="Arial" w:hAnsi="Arial" w:cs="Arial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kern w:val="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64" w:type="dxa"/>
            <w:gridSpan w:val="2"/>
          </w:tcPr>
          <w:p w14:paraId="45F56368" w14:textId="77777777" w:rsidR="00E40C8D" w:rsidRPr="000C7CD9" w:rsidRDefault="00E40C8D" w:rsidP="00A36401">
            <w:pPr>
              <w:widowControl/>
              <w:jc w:val="lef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0C7CD9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GCCTATGGGATTCCCTTCC</w:t>
            </w:r>
          </w:p>
          <w:p w14:paraId="71F3548F" w14:textId="77777777" w:rsidR="00E40C8D" w:rsidRPr="000C7CD9" w:rsidRDefault="00E40C8D" w:rsidP="00A36401">
            <w:pPr>
              <w:widowControl/>
              <w:jc w:val="left"/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0C7CD9">
              <w:rPr>
                <w:rFonts w:asciiTheme="majorHAnsi" w:eastAsia="ＭＳ ゴシック" w:hAnsiTheme="majorHAnsi" w:cstheme="majorHAnsi"/>
                <w:color w:val="000000"/>
                <w:kern w:val="0"/>
                <w:sz w:val="16"/>
                <w:szCs w:val="16"/>
              </w:rPr>
              <w:t>ACAGCGGGATACAGGGACT</w:t>
            </w:r>
          </w:p>
        </w:tc>
        <w:tc>
          <w:tcPr>
            <w:tcW w:w="2250" w:type="dxa"/>
          </w:tcPr>
          <w:p w14:paraId="1EFFF29A" w14:textId="77777777" w:rsidR="00E40C8D" w:rsidRDefault="00E40C8D" w:rsidP="00A36401">
            <w:pPr>
              <w:rPr>
                <w:rFonts w:ascii="Arial" w:eastAsiaTheme="majorEastAsia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Theme="majorEastAsia" w:hAnsi="Arial" w:cs="Arial"/>
                <w:sz w:val="16"/>
                <w:szCs w:val="16"/>
              </w:rPr>
              <w:t>qRT</w:t>
            </w:r>
            <w:proofErr w:type="spellEnd"/>
            <w:proofErr w:type="gramEnd"/>
            <w:r>
              <w:rPr>
                <w:rFonts w:ascii="Arial" w:eastAsiaTheme="majorEastAsia" w:hAnsi="Arial" w:cs="Arial"/>
                <w:sz w:val="16"/>
                <w:szCs w:val="16"/>
              </w:rPr>
              <w:t>-PCR for Cryptic</w:t>
            </w:r>
          </w:p>
        </w:tc>
      </w:tr>
    </w:tbl>
    <w:p w14:paraId="2652D3B6" w14:textId="77777777" w:rsidR="00E40C8D" w:rsidRDefault="00E40C8D" w:rsidP="00E40C8D">
      <w:pPr>
        <w:rPr>
          <w:rFonts w:ascii="Arial" w:hAnsi="Arial" w:cs="Arial"/>
          <w:sz w:val="16"/>
          <w:szCs w:val="16"/>
        </w:rPr>
      </w:pPr>
    </w:p>
    <w:p w14:paraId="4C46F4C7" w14:textId="77777777" w:rsidR="00E40C8D" w:rsidRDefault="00E40C8D">
      <w:pPr>
        <w:rPr>
          <w:sz w:val="20"/>
          <w:szCs w:val="20"/>
        </w:rPr>
      </w:pPr>
    </w:p>
    <w:p w14:paraId="6782DEA5" w14:textId="77777777" w:rsidR="00E40C8D" w:rsidRDefault="00E40C8D">
      <w:pPr>
        <w:rPr>
          <w:sz w:val="20"/>
          <w:szCs w:val="20"/>
        </w:rPr>
      </w:pPr>
    </w:p>
    <w:p w14:paraId="22A45F79" w14:textId="77777777" w:rsidR="00E40C8D" w:rsidRDefault="00E40C8D">
      <w:pPr>
        <w:rPr>
          <w:sz w:val="20"/>
          <w:szCs w:val="20"/>
        </w:rPr>
      </w:pPr>
    </w:p>
    <w:p w14:paraId="16EF5E48" w14:textId="77777777" w:rsidR="00E40C8D" w:rsidRDefault="00E40C8D">
      <w:pPr>
        <w:rPr>
          <w:sz w:val="20"/>
          <w:szCs w:val="20"/>
        </w:rPr>
      </w:pPr>
    </w:p>
    <w:p w14:paraId="7800A1E8" w14:textId="77777777" w:rsidR="00E40C8D" w:rsidRDefault="00E40C8D">
      <w:pPr>
        <w:rPr>
          <w:sz w:val="20"/>
          <w:szCs w:val="20"/>
        </w:rPr>
      </w:pPr>
    </w:p>
    <w:p w14:paraId="4B50327F" w14:textId="77777777" w:rsidR="00E40C8D" w:rsidRDefault="00E40C8D">
      <w:pPr>
        <w:rPr>
          <w:sz w:val="20"/>
          <w:szCs w:val="20"/>
        </w:rPr>
      </w:pPr>
    </w:p>
    <w:p w14:paraId="5EAE1DA8" w14:textId="77777777" w:rsidR="00E40C8D" w:rsidRDefault="00E40C8D">
      <w:pPr>
        <w:rPr>
          <w:sz w:val="20"/>
          <w:szCs w:val="20"/>
        </w:rPr>
      </w:pPr>
    </w:p>
    <w:p w14:paraId="58B4A8F8" w14:textId="77777777" w:rsidR="00E40C8D" w:rsidRDefault="00E40C8D">
      <w:pPr>
        <w:rPr>
          <w:sz w:val="20"/>
          <w:szCs w:val="20"/>
        </w:rPr>
      </w:pPr>
    </w:p>
    <w:p w14:paraId="25C3245C" w14:textId="77777777" w:rsidR="00E40C8D" w:rsidRDefault="00E40C8D">
      <w:pPr>
        <w:rPr>
          <w:sz w:val="20"/>
          <w:szCs w:val="20"/>
        </w:rPr>
      </w:pPr>
    </w:p>
    <w:p w14:paraId="4A56B756" w14:textId="77777777" w:rsidR="00E40C8D" w:rsidRDefault="00E40C8D">
      <w:pPr>
        <w:rPr>
          <w:sz w:val="20"/>
          <w:szCs w:val="20"/>
        </w:rPr>
      </w:pPr>
    </w:p>
    <w:p w14:paraId="7BC436E1" w14:textId="77777777" w:rsidR="00E40C8D" w:rsidRDefault="00E40C8D">
      <w:pPr>
        <w:rPr>
          <w:sz w:val="20"/>
          <w:szCs w:val="20"/>
        </w:rPr>
      </w:pPr>
    </w:p>
    <w:p w14:paraId="317A515F" w14:textId="77777777" w:rsidR="00E40C8D" w:rsidRDefault="00E40C8D">
      <w:pPr>
        <w:rPr>
          <w:sz w:val="20"/>
          <w:szCs w:val="20"/>
        </w:rPr>
      </w:pPr>
    </w:p>
    <w:p w14:paraId="3C907843" w14:textId="77777777" w:rsidR="00E40C8D" w:rsidRDefault="00E40C8D">
      <w:pPr>
        <w:rPr>
          <w:sz w:val="20"/>
          <w:szCs w:val="20"/>
        </w:rPr>
      </w:pPr>
    </w:p>
    <w:p w14:paraId="0D627883" w14:textId="77777777" w:rsidR="00E40C8D" w:rsidRDefault="00E40C8D">
      <w:pPr>
        <w:rPr>
          <w:sz w:val="20"/>
          <w:szCs w:val="20"/>
        </w:rPr>
      </w:pPr>
    </w:p>
    <w:p w14:paraId="15B5E8B9" w14:textId="77777777" w:rsidR="00E40C8D" w:rsidRDefault="00E40C8D">
      <w:pPr>
        <w:rPr>
          <w:sz w:val="20"/>
          <w:szCs w:val="20"/>
        </w:rPr>
      </w:pPr>
    </w:p>
    <w:p w14:paraId="7EADBE58" w14:textId="77777777" w:rsidR="00E40C8D" w:rsidRDefault="00E40C8D">
      <w:pPr>
        <w:rPr>
          <w:sz w:val="20"/>
          <w:szCs w:val="20"/>
        </w:rPr>
      </w:pPr>
    </w:p>
    <w:p w14:paraId="6A6C3E90" w14:textId="77777777" w:rsidR="00E40C8D" w:rsidRDefault="00E40C8D">
      <w:pPr>
        <w:rPr>
          <w:sz w:val="20"/>
          <w:szCs w:val="20"/>
        </w:rPr>
      </w:pPr>
    </w:p>
    <w:p w14:paraId="55A8F93F" w14:textId="77777777" w:rsidR="00E40C8D" w:rsidRDefault="00E40C8D">
      <w:pPr>
        <w:rPr>
          <w:sz w:val="20"/>
          <w:szCs w:val="20"/>
        </w:rPr>
      </w:pPr>
    </w:p>
    <w:p w14:paraId="4E6EC50C" w14:textId="77777777" w:rsidR="00E40C8D" w:rsidRDefault="00E40C8D">
      <w:pPr>
        <w:rPr>
          <w:sz w:val="20"/>
          <w:szCs w:val="20"/>
        </w:rPr>
      </w:pPr>
    </w:p>
    <w:p w14:paraId="0A8A2B10" w14:textId="77777777" w:rsidR="00E40C8D" w:rsidRDefault="00E40C8D">
      <w:pPr>
        <w:rPr>
          <w:sz w:val="20"/>
          <w:szCs w:val="20"/>
        </w:rPr>
      </w:pPr>
    </w:p>
    <w:p w14:paraId="71A2C626" w14:textId="77777777" w:rsidR="00E40C8D" w:rsidRDefault="00E40C8D">
      <w:pPr>
        <w:rPr>
          <w:sz w:val="20"/>
          <w:szCs w:val="20"/>
        </w:rPr>
      </w:pPr>
    </w:p>
    <w:p w14:paraId="5651257C" w14:textId="56FF270C" w:rsidR="00E40C8D" w:rsidRPr="009E1575" w:rsidRDefault="00672EE5" w:rsidP="00E40C8D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leD</w:t>
      </w:r>
      <w:bookmarkStart w:id="0" w:name="_GoBack"/>
      <w:bookmarkEnd w:id="0"/>
      <w:r w:rsidR="00E40C8D" w:rsidRPr="009E1575">
        <w:rPr>
          <w:rFonts w:ascii="Arial" w:hAnsi="Arial" w:cs="Arial"/>
          <w:b/>
        </w:rPr>
        <w:t xml:space="preserve">. </w:t>
      </w:r>
      <w:r w:rsidR="00E40C8D" w:rsidRPr="009E1575">
        <w:rPr>
          <w:rFonts w:ascii="Arial" w:hAnsi="Arial" w:cs="Arial"/>
        </w:rPr>
        <w:t>Antibodies used in this study.</w:t>
      </w:r>
    </w:p>
    <w:tbl>
      <w:tblPr>
        <w:tblW w:w="78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800"/>
        <w:gridCol w:w="1920"/>
      </w:tblGrid>
      <w:tr w:rsidR="00E40C8D" w:rsidRPr="009E1575" w14:paraId="0FDC5BD0" w14:textId="77777777" w:rsidTr="00A36401">
        <w:trPr>
          <w:trHeight w:val="6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7F6B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ntibodies</w:t>
            </w: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br/>
              <w:t>(anti-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91B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ource (Cat#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15C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ource (company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97F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pplication</w:t>
            </w:r>
          </w:p>
        </w:tc>
      </w:tr>
      <w:tr w:rsidR="00E40C8D" w:rsidRPr="009E1575" w14:paraId="0AF27E00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EAD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kx2-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2CD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-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0B6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391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IP, WB</w:t>
            </w:r>
          </w:p>
        </w:tc>
      </w:tr>
      <w:tr w:rsidR="00E40C8D" w:rsidRPr="009E1575" w14:paraId="43C006F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6F4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bx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09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18531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BE8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4F7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IP, WB</w:t>
            </w:r>
          </w:p>
        </w:tc>
      </w:tr>
      <w:tr w:rsidR="00E40C8D" w:rsidRPr="009E1575" w14:paraId="5303149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E19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405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F59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43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&amp;D system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48A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6C7698E4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B9D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D2D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-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322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2CC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IP, WB</w:t>
            </w:r>
          </w:p>
        </w:tc>
      </w:tr>
      <w:tr w:rsidR="00E40C8D" w:rsidRPr="009E1575" w14:paraId="51461BA5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462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4D8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-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B5FD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A07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P, WB</w:t>
            </w:r>
          </w:p>
        </w:tc>
      </w:tr>
      <w:tr w:rsidR="00E40C8D" w:rsidRPr="009E1575" w14:paraId="3788FB0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730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2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284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5095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862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658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4580A37F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FED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0F4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942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V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6E5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617B38CC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193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RNAPII-S5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A01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5131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F8E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D8F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51390918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C55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B07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A99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VAN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DB3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4A20573B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83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300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DDE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-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2E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167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372FEF32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578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YP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7B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31358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296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676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361BFFF4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2DC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hsc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F24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Kaneda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lab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5B9D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722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1C706479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14A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SD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ECF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4514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A71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6A3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64E27F08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3B0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rg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A9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-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C5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626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54B52BBF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3FC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AC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A86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7028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917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6DB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36A137BB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1AA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DAC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369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7029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A0E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0B4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5107C83C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C19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G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DB0D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-3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51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anta Cruz Biotechnolog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ED6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3FE017C6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7FA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1E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1791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1AD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11C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081B6F45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D2E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EF2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8895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F2C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91E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486D48EB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DB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4me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2EE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8580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71C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47B9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732F227F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288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9B2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9045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18A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AC7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0FE6F020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4BD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9me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1C2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8898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C6E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6C3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7726F540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33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3EA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7-4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75A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LLIPO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26D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560F94FC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99F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me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E94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7-4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09A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LLIPO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83D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7624647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59E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719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9048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D8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65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2DAC22C5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8E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36me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52A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9050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7AF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71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3F487825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B43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K27a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456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4729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5D1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7CA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0F8E7FA8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F1BD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3S28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D8B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7-1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DF3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ILLIPO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2EC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</w:p>
        </w:tc>
      </w:tr>
      <w:tr w:rsidR="00E40C8D" w:rsidRPr="009E1575" w14:paraId="1D5D96FE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112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atrin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8C5C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Kaneda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lab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900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E20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704299A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3D5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Raver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9C0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Kaneda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lab.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851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0862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-seq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, WB</w:t>
            </w:r>
          </w:p>
        </w:tc>
      </w:tr>
      <w:tr w:rsidR="00E40C8D" w:rsidRPr="009E1575" w14:paraId="4CC73E14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E684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Xrn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2AF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301-103A</w:t>
            </w:r>
          </w:p>
          <w:p w14:paraId="2753D79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301-101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91F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BETHYL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aboratoryies</w:t>
            </w:r>
            <w:proofErr w:type="spellEnd"/>
          </w:p>
          <w:p w14:paraId="43CA9F9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BETHYL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aboratoryi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69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IP,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P</w:t>
            </w:r>
            <w:proofErr w:type="spellEnd"/>
          </w:p>
          <w:p w14:paraId="1E2D594A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4D10748F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691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enatax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AF47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56984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2B8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DA3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7E198865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6B5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HX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B6D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26271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52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455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7263DB32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859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DX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2E0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21696</w:t>
            </w:r>
            <w:proofErr w:type="gram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4D70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  <w:r w:rsidRPr="009E1575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9BD4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7281A323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FC6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2-HR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FE1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859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D65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6A5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20C8C54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73B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2DF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22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625F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BEF5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P</w:t>
            </w:r>
          </w:p>
        </w:tc>
      </w:tr>
      <w:tr w:rsidR="00E40C8D" w:rsidRPr="009E1575" w14:paraId="42F12AB4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DE08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C88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96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956E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606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E40C8D" w:rsidRPr="009E1575" w14:paraId="7ED060DD" w14:textId="77777777" w:rsidTr="00A36401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153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4A1B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67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733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BDC1" w14:textId="77777777" w:rsidR="00E40C8D" w:rsidRPr="009E1575" w:rsidRDefault="00E40C8D" w:rsidP="00A3640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IP</w:t>
            </w:r>
          </w:p>
        </w:tc>
      </w:tr>
    </w:tbl>
    <w:p w14:paraId="1B20F0A1" w14:textId="77777777" w:rsidR="00E40C8D" w:rsidRPr="009E1575" w:rsidRDefault="00E40C8D" w:rsidP="00E40C8D">
      <w:pPr>
        <w:rPr>
          <w:rFonts w:ascii="Arial" w:hAnsi="Arial" w:cs="Arial"/>
        </w:rPr>
      </w:pPr>
    </w:p>
    <w:p w14:paraId="0C9888A2" w14:textId="77777777" w:rsidR="00E40C8D" w:rsidRPr="007A42BD" w:rsidRDefault="00E40C8D">
      <w:pPr>
        <w:rPr>
          <w:sz w:val="20"/>
          <w:szCs w:val="20"/>
        </w:rPr>
      </w:pPr>
    </w:p>
    <w:sectPr w:rsidR="00E40C8D" w:rsidRPr="007A42BD" w:rsidSect="00E452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2BD"/>
    <w:rsid w:val="00672EE5"/>
    <w:rsid w:val="007A42BD"/>
    <w:rsid w:val="00E40C8D"/>
    <w:rsid w:val="00E45208"/>
    <w:rsid w:val="00FF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7E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Ｐゴシック" w:eastAsia="ＭＳ Ｐゴシック" w:hAnsi="ＭＳ Ｐゴシック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Ｐゴシック" w:eastAsia="ＭＳ Ｐゴシック" w:hAnsi="ＭＳ Ｐゴシック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8</Words>
  <Characters>8311</Characters>
  <Application>Microsoft Macintosh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ura</dc:creator>
  <cp:keywords/>
  <dc:description/>
  <cp:lastModifiedBy>nimura</cp:lastModifiedBy>
  <cp:revision>3</cp:revision>
  <dcterms:created xsi:type="dcterms:W3CDTF">2016-06-17T05:27:00Z</dcterms:created>
  <dcterms:modified xsi:type="dcterms:W3CDTF">2016-06-17T10:11:00Z</dcterms:modified>
</cp:coreProperties>
</file>